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B435B" w14:textId="50A301B7" w:rsidR="00F400C9" w:rsidRPr="00F04EF4" w:rsidRDefault="00CC532B" w:rsidP="00EA059B">
      <w:pPr>
        <w:spacing w:line="240" w:lineRule="auto"/>
      </w:pPr>
      <w:r>
        <w:rPr>
          <w:b/>
          <w:bCs/>
        </w:rPr>
        <w:t>Supplementary Table 1</w:t>
      </w:r>
      <w:r>
        <w:t>.</w:t>
      </w:r>
      <w:r w:rsidR="00F400C9" w:rsidRPr="00F04EF4">
        <w:t xml:space="preserve"> Standardised costs (as cost per patient per day</w:t>
      </w:r>
      <w:r>
        <w:t xml:space="preserve"> in LKR</w:t>
      </w:r>
      <w:r w:rsidR="00F400C9" w:rsidRPr="00F04EF4">
        <w:t>) for dengue fever (DF) and non-dengue fever (NDF) patients in Colombo Dengue Study</w:t>
      </w:r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245"/>
        <w:gridCol w:w="1776"/>
        <w:gridCol w:w="1776"/>
        <w:gridCol w:w="1776"/>
        <w:gridCol w:w="1776"/>
        <w:gridCol w:w="1776"/>
      </w:tblGrid>
      <w:tr w:rsidR="00F400C9" w:rsidRPr="00F04EF4" w14:paraId="4B837A22" w14:textId="77777777" w:rsidTr="00F400C9">
        <w:tc>
          <w:tcPr>
            <w:tcW w:w="3823" w:type="dxa"/>
            <w:tcBorders>
              <w:top w:val="single" w:sz="4" w:space="0" w:color="auto"/>
            </w:tcBorders>
          </w:tcPr>
          <w:p w14:paraId="0AC3AEE4" w14:textId="77777777" w:rsidR="00F400C9" w:rsidRPr="00F04EF4" w:rsidRDefault="00F400C9" w:rsidP="00CC532B">
            <w:r w:rsidRPr="00F04EF4">
              <w:t xml:space="preserve">Characteristic </w:t>
            </w:r>
          </w:p>
        </w:tc>
        <w:tc>
          <w:tcPr>
            <w:tcW w:w="4797" w:type="dxa"/>
            <w:gridSpan w:val="3"/>
            <w:tcBorders>
              <w:top w:val="single" w:sz="4" w:space="0" w:color="auto"/>
            </w:tcBorders>
          </w:tcPr>
          <w:p w14:paraId="1019071C" w14:textId="77777777" w:rsidR="00F400C9" w:rsidRPr="00F04EF4" w:rsidRDefault="00F400C9" w:rsidP="00CC532B">
            <w:pPr>
              <w:jc w:val="center"/>
            </w:pPr>
            <w:r w:rsidRPr="00F04EF4">
              <w:t>Dengue fever</w:t>
            </w:r>
          </w:p>
        </w:tc>
        <w:tc>
          <w:tcPr>
            <w:tcW w:w="5328" w:type="dxa"/>
            <w:gridSpan w:val="3"/>
            <w:tcBorders>
              <w:top w:val="single" w:sz="4" w:space="0" w:color="auto"/>
            </w:tcBorders>
          </w:tcPr>
          <w:p w14:paraId="2B3280C9" w14:textId="77777777" w:rsidR="00F400C9" w:rsidRPr="00F04EF4" w:rsidRDefault="00F400C9" w:rsidP="00CC532B">
            <w:pPr>
              <w:jc w:val="center"/>
            </w:pPr>
            <w:r w:rsidRPr="00F04EF4">
              <w:t>Non-dengue fever</w:t>
            </w:r>
          </w:p>
        </w:tc>
      </w:tr>
      <w:tr w:rsidR="00F400C9" w:rsidRPr="00F04EF4" w14:paraId="26FB80B8" w14:textId="77777777" w:rsidTr="00F400C9">
        <w:tc>
          <w:tcPr>
            <w:tcW w:w="3823" w:type="dxa"/>
            <w:tcBorders>
              <w:bottom w:val="single" w:sz="4" w:space="0" w:color="auto"/>
            </w:tcBorders>
          </w:tcPr>
          <w:p w14:paraId="0DF13F66" w14:textId="77777777" w:rsidR="00F400C9" w:rsidRPr="00F04EF4" w:rsidRDefault="00F400C9" w:rsidP="00CC532B"/>
        </w:tc>
        <w:tc>
          <w:tcPr>
            <w:tcW w:w="1245" w:type="dxa"/>
            <w:tcBorders>
              <w:bottom w:val="single" w:sz="4" w:space="0" w:color="auto"/>
            </w:tcBorders>
          </w:tcPr>
          <w:p w14:paraId="7B19E5BF" w14:textId="77777777" w:rsidR="00F400C9" w:rsidRPr="00F04EF4" w:rsidRDefault="00F400C9" w:rsidP="00CC532B">
            <w:pPr>
              <w:jc w:val="center"/>
            </w:pPr>
            <w:r w:rsidRPr="00F04EF4">
              <w:t>Number of patients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2B8FCB58" w14:textId="1885A173" w:rsidR="00F400C9" w:rsidRPr="00F04EF4" w:rsidRDefault="00F400C9" w:rsidP="00CC532B">
            <w:pPr>
              <w:jc w:val="center"/>
            </w:pPr>
            <w:r>
              <w:t>Total cost in LKR (</w:t>
            </w:r>
            <w:r w:rsidRPr="00F04EF4">
              <w:t>SD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4678CBA8" w14:textId="598F75B1" w:rsidR="00F400C9" w:rsidRPr="00F04EF4" w:rsidRDefault="00F400C9" w:rsidP="00CC532B">
            <w:pPr>
              <w:jc w:val="center"/>
            </w:pPr>
            <w:r>
              <w:t>Cost of investigations in LKR (</w:t>
            </w:r>
            <w:r w:rsidRPr="00F04EF4">
              <w:t>SD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2329B9F5" w14:textId="77777777" w:rsidR="00F400C9" w:rsidRPr="00F04EF4" w:rsidRDefault="00F400C9" w:rsidP="00CC532B">
            <w:pPr>
              <w:jc w:val="center"/>
            </w:pPr>
            <w:r w:rsidRPr="00F04EF4">
              <w:t>Number of patients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12CFC240" w14:textId="6FA2FAFD" w:rsidR="00F400C9" w:rsidRPr="00F04EF4" w:rsidRDefault="00F400C9" w:rsidP="00CC532B">
            <w:pPr>
              <w:jc w:val="center"/>
            </w:pPr>
            <w:r>
              <w:t>Total cost in LKR (</w:t>
            </w:r>
            <w:r w:rsidRPr="00F04EF4">
              <w:t>SD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475BC759" w14:textId="5A83A722" w:rsidR="00F400C9" w:rsidRPr="00F04EF4" w:rsidRDefault="00F400C9" w:rsidP="00CC532B">
            <w:pPr>
              <w:jc w:val="center"/>
            </w:pPr>
            <w:r>
              <w:t>Cost of investigations in LKR (</w:t>
            </w:r>
            <w:r w:rsidRPr="00F04EF4">
              <w:t>SD)</w:t>
            </w:r>
          </w:p>
        </w:tc>
      </w:tr>
      <w:tr w:rsidR="00F400C9" w:rsidRPr="00F04EF4" w14:paraId="5349A815" w14:textId="77777777" w:rsidTr="00F400C9">
        <w:tc>
          <w:tcPr>
            <w:tcW w:w="3823" w:type="dxa"/>
            <w:tcBorders>
              <w:top w:val="single" w:sz="4" w:space="0" w:color="auto"/>
            </w:tcBorders>
          </w:tcPr>
          <w:p w14:paraId="1985CF17" w14:textId="77777777" w:rsidR="00F400C9" w:rsidRPr="00F04EF4" w:rsidRDefault="00F400C9" w:rsidP="00CC532B">
            <w:r w:rsidRPr="00F04EF4">
              <w:t>All patients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D665A55" w14:textId="77777777" w:rsidR="00F400C9" w:rsidRPr="00F04EF4" w:rsidRDefault="00F400C9" w:rsidP="00CC532B">
            <w:pPr>
              <w:jc w:val="center"/>
            </w:pPr>
            <w:r w:rsidRPr="00F04EF4">
              <w:t>431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1AA43278" w14:textId="17DA0F01" w:rsidR="00F400C9" w:rsidRPr="00F04EF4" w:rsidRDefault="00FA6A4D" w:rsidP="00CC532B">
            <w:pPr>
              <w:jc w:val="center"/>
            </w:pPr>
            <w:r>
              <w:t>3341 (820</w:t>
            </w:r>
            <w:r w:rsidR="00F400C9" w:rsidRPr="00F04EF4">
              <w:t>)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2830D2ED" w14:textId="1AC2F399" w:rsidR="00F400C9" w:rsidRPr="00F04EF4" w:rsidRDefault="00F400C9" w:rsidP="00CC532B">
            <w:pPr>
              <w:jc w:val="center"/>
            </w:pPr>
            <w:r w:rsidRPr="00F04EF4">
              <w:t>1</w:t>
            </w:r>
            <w:r w:rsidR="00FA6A4D">
              <w:t>841 (820</w:t>
            </w:r>
            <w:r w:rsidRPr="00F04EF4">
              <w:t>)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7418A3D0" w14:textId="77777777" w:rsidR="00F400C9" w:rsidRPr="00F04EF4" w:rsidRDefault="00F400C9" w:rsidP="00CC532B">
            <w:pPr>
              <w:jc w:val="center"/>
            </w:pPr>
            <w:r w:rsidRPr="00F04EF4">
              <w:t>256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70515AF8" w14:textId="2909F15F" w:rsidR="00F400C9" w:rsidRPr="00F04EF4" w:rsidRDefault="00FA6A4D" w:rsidP="00CC532B">
            <w:pPr>
              <w:jc w:val="center"/>
            </w:pPr>
            <w:r>
              <w:t>3248 (759</w:t>
            </w:r>
            <w:r w:rsidR="00F400C9" w:rsidRPr="00F04EF4">
              <w:t>)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7C1BD865" w14:textId="352D12E4" w:rsidR="00F400C9" w:rsidRPr="00F04EF4" w:rsidRDefault="00FA6A4D" w:rsidP="00CC532B">
            <w:pPr>
              <w:jc w:val="center"/>
            </w:pPr>
            <w:r>
              <w:t>1748 (759</w:t>
            </w:r>
            <w:r w:rsidR="00F400C9" w:rsidRPr="00F04EF4">
              <w:t>)</w:t>
            </w:r>
          </w:p>
        </w:tc>
      </w:tr>
      <w:tr w:rsidR="00F400C9" w:rsidRPr="00F04EF4" w14:paraId="1031E728" w14:textId="77777777" w:rsidTr="00F400C9">
        <w:tc>
          <w:tcPr>
            <w:tcW w:w="3823" w:type="dxa"/>
          </w:tcPr>
          <w:p w14:paraId="4BC1FE2D" w14:textId="77777777" w:rsidR="00F400C9" w:rsidRPr="00F04EF4" w:rsidRDefault="00F400C9" w:rsidP="00CC532B">
            <w:pPr>
              <w:rPr>
                <w:i/>
                <w:iCs/>
              </w:rPr>
            </w:pPr>
            <w:r w:rsidRPr="00F04EF4">
              <w:rPr>
                <w:i/>
                <w:iCs/>
              </w:rPr>
              <w:t>Gender</w:t>
            </w:r>
          </w:p>
        </w:tc>
        <w:tc>
          <w:tcPr>
            <w:tcW w:w="1245" w:type="dxa"/>
          </w:tcPr>
          <w:p w14:paraId="6C40E84D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111CB7A7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  <w:tc>
          <w:tcPr>
            <w:tcW w:w="1776" w:type="dxa"/>
          </w:tcPr>
          <w:p w14:paraId="15BE47E1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  <w:tc>
          <w:tcPr>
            <w:tcW w:w="1776" w:type="dxa"/>
          </w:tcPr>
          <w:p w14:paraId="3FD83DC8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  <w:tc>
          <w:tcPr>
            <w:tcW w:w="1776" w:type="dxa"/>
          </w:tcPr>
          <w:p w14:paraId="65C70097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  <w:tc>
          <w:tcPr>
            <w:tcW w:w="1776" w:type="dxa"/>
          </w:tcPr>
          <w:p w14:paraId="1E6E8004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</w:tr>
      <w:tr w:rsidR="00F400C9" w:rsidRPr="00F04EF4" w14:paraId="0205A359" w14:textId="77777777" w:rsidTr="00F400C9">
        <w:tc>
          <w:tcPr>
            <w:tcW w:w="3823" w:type="dxa"/>
          </w:tcPr>
          <w:p w14:paraId="657DAADE" w14:textId="77777777" w:rsidR="00F400C9" w:rsidRPr="00F04EF4" w:rsidRDefault="00F400C9" w:rsidP="00CC532B">
            <w:pPr>
              <w:ind w:left="720"/>
            </w:pPr>
            <w:r w:rsidRPr="00F04EF4">
              <w:t>Male</w:t>
            </w:r>
          </w:p>
        </w:tc>
        <w:tc>
          <w:tcPr>
            <w:tcW w:w="1245" w:type="dxa"/>
          </w:tcPr>
          <w:p w14:paraId="2110EF7A" w14:textId="77777777" w:rsidR="00F400C9" w:rsidRPr="00F04EF4" w:rsidRDefault="00F400C9" w:rsidP="00CC532B">
            <w:pPr>
              <w:jc w:val="center"/>
            </w:pPr>
            <w:r w:rsidRPr="00F04EF4">
              <w:t>285</w:t>
            </w:r>
          </w:p>
        </w:tc>
        <w:tc>
          <w:tcPr>
            <w:tcW w:w="1776" w:type="dxa"/>
          </w:tcPr>
          <w:p w14:paraId="21BFD338" w14:textId="253503C8" w:rsidR="00F400C9" w:rsidRPr="00F04EF4" w:rsidRDefault="00FA6A4D" w:rsidP="00CC532B">
            <w:pPr>
              <w:jc w:val="center"/>
              <w:rPr>
                <w:color w:val="FF0000"/>
              </w:rPr>
            </w:pPr>
            <w:r>
              <w:t>3318 (77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716D226" w14:textId="234DF6E7" w:rsidR="00F400C9" w:rsidRPr="00F04EF4" w:rsidRDefault="00FA6A4D" w:rsidP="00CC532B">
            <w:pPr>
              <w:jc w:val="center"/>
            </w:pPr>
            <w:r>
              <w:t>1818 (77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2188EE99" w14:textId="77777777" w:rsidR="00F400C9" w:rsidRPr="00F04EF4" w:rsidRDefault="00F400C9" w:rsidP="00CC532B">
            <w:pPr>
              <w:jc w:val="center"/>
            </w:pPr>
            <w:r w:rsidRPr="00F04EF4">
              <w:t>176</w:t>
            </w:r>
          </w:p>
        </w:tc>
        <w:tc>
          <w:tcPr>
            <w:tcW w:w="1776" w:type="dxa"/>
          </w:tcPr>
          <w:p w14:paraId="1D36218D" w14:textId="555D74C5" w:rsidR="00F400C9" w:rsidRPr="00F04EF4" w:rsidRDefault="00FA6A4D" w:rsidP="00CC532B">
            <w:pPr>
              <w:jc w:val="center"/>
            </w:pPr>
            <w:r>
              <w:t>3263 (78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40B1DA04" w14:textId="3B8F6B32" w:rsidR="00F400C9" w:rsidRPr="00F04EF4" w:rsidRDefault="00FA6A4D" w:rsidP="00CC532B">
            <w:pPr>
              <w:jc w:val="center"/>
            </w:pPr>
            <w:r>
              <w:t>1763 (784</w:t>
            </w:r>
            <w:r w:rsidR="00F400C9" w:rsidRPr="00F04EF4">
              <w:t>)</w:t>
            </w:r>
          </w:p>
        </w:tc>
      </w:tr>
      <w:tr w:rsidR="00F400C9" w:rsidRPr="00F04EF4" w14:paraId="5C54E620" w14:textId="77777777" w:rsidTr="00F400C9">
        <w:tc>
          <w:tcPr>
            <w:tcW w:w="3823" w:type="dxa"/>
          </w:tcPr>
          <w:p w14:paraId="2D584348" w14:textId="77777777" w:rsidR="00F400C9" w:rsidRPr="00F04EF4" w:rsidRDefault="00F400C9" w:rsidP="00CC532B">
            <w:pPr>
              <w:ind w:left="720"/>
            </w:pPr>
            <w:r w:rsidRPr="00F04EF4">
              <w:t>Female</w:t>
            </w:r>
          </w:p>
        </w:tc>
        <w:tc>
          <w:tcPr>
            <w:tcW w:w="1245" w:type="dxa"/>
          </w:tcPr>
          <w:p w14:paraId="2E19F29B" w14:textId="77777777" w:rsidR="00F400C9" w:rsidRPr="00F04EF4" w:rsidRDefault="00F400C9" w:rsidP="00CC532B">
            <w:pPr>
              <w:jc w:val="center"/>
            </w:pPr>
            <w:r w:rsidRPr="00F04EF4">
              <w:t>146</w:t>
            </w:r>
          </w:p>
        </w:tc>
        <w:tc>
          <w:tcPr>
            <w:tcW w:w="1776" w:type="dxa"/>
          </w:tcPr>
          <w:p w14:paraId="347CFFCC" w14:textId="331DB28C" w:rsidR="00F400C9" w:rsidRPr="00F04EF4" w:rsidRDefault="00FA6A4D" w:rsidP="00CC532B">
            <w:pPr>
              <w:jc w:val="center"/>
              <w:rPr>
                <w:color w:val="FF0000"/>
              </w:rPr>
            </w:pPr>
            <w:r>
              <w:t>3386 (90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A6E06A2" w14:textId="7CCFE6F4" w:rsidR="00F400C9" w:rsidRPr="00F04EF4" w:rsidRDefault="00FA6A4D" w:rsidP="00CC532B">
            <w:pPr>
              <w:jc w:val="center"/>
            </w:pPr>
            <w:r>
              <w:t>1886 (90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2A01404E" w14:textId="77777777" w:rsidR="00F400C9" w:rsidRPr="00F04EF4" w:rsidRDefault="00F400C9" w:rsidP="00CC532B">
            <w:pPr>
              <w:jc w:val="center"/>
            </w:pPr>
            <w:r w:rsidRPr="00F04EF4">
              <w:t>80</w:t>
            </w:r>
          </w:p>
        </w:tc>
        <w:tc>
          <w:tcPr>
            <w:tcW w:w="1776" w:type="dxa"/>
          </w:tcPr>
          <w:p w14:paraId="0D0CC6CE" w14:textId="0A34DF8C" w:rsidR="00F400C9" w:rsidRPr="00F04EF4" w:rsidRDefault="00FA6A4D" w:rsidP="00CC532B">
            <w:pPr>
              <w:jc w:val="center"/>
            </w:pPr>
            <w:r>
              <w:t>3215 (70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E3397D7" w14:textId="142EF7B2" w:rsidR="00F400C9" w:rsidRPr="00F04EF4" w:rsidRDefault="00B652B0" w:rsidP="00CC532B">
            <w:pPr>
              <w:jc w:val="center"/>
            </w:pPr>
            <w:r>
              <w:t>1715 (704</w:t>
            </w:r>
            <w:r w:rsidR="00F400C9" w:rsidRPr="00F04EF4">
              <w:t>)</w:t>
            </w:r>
          </w:p>
        </w:tc>
      </w:tr>
      <w:tr w:rsidR="00F400C9" w:rsidRPr="00F04EF4" w14:paraId="2C8208C3" w14:textId="77777777" w:rsidTr="00F400C9">
        <w:tc>
          <w:tcPr>
            <w:tcW w:w="3823" w:type="dxa"/>
          </w:tcPr>
          <w:p w14:paraId="400D3D5B" w14:textId="77777777" w:rsidR="00F400C9" w:rsidRPr="00F04EF4" w:rsidRDefault="00F400C9" w:rsidP="00CC532B">
            <w:pPr>
              <w:rPr>
                <w:i/>
                <w:iCs/>
              </w:rPr>
            </w:pPr>
            <w:r w:rsidRPr="00F04EF4">
              <w:rPr>
                <w:i/>
                <w:iCs/>
              </w:rPr>
              <w:t>Age group</w:t>
            </w:r>
          </w:p>
        </w:tc>
        <w:tc>
          <w:tcPr>
            <w:tcW w:w="1245" w:type="dxa"/>
          </w:tcPr>
          <w:p w14:paraId="56F79CD5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744869DF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  <w:tc>
          <w:tcPr>
            <w:tcW w:w="1776" w:type="dxa"/>
          </w:tcPr>
          <w:p w14:paraId="19128FB1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  <w:tc>
          <w:tcPr>
            <w:tcW w:w="1776" w:type="dxa"/>
          </w:tcPr>
          <w:p w14:paraId="781F408E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  <w:tc>
          <w:tcPr>
            <w:tcW w:w="1776" w:type="dxa"/>
          </w:tcPr>
          <w:p w14:paraId="61FC7DD2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  <w:tc>
          <w:tcPr>
            <w:tcW w:w="1776" w:type="dxa"/>
          </w:tcPr>
          <w:p w14:paraId="2E73D368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</w:tr>
      <w:tr w:rsidR="00F400C9" w:rsidRPr="00F04EF4" w14:paraId="321615D3" w14:textId="77777777" w:rsidTr="00F400C9">
        <w:tc>
          <w:tcPr>
            <w:tcW w:w="3823" w:type="dxa"/>
          </w:tcPr>
          <w:p w14:paraId="1396DB5D" w14:textId="77777777" w:rsidR="00F400C9" w:rsidRPr="00F04EF4" w:rsidRDefault="00F400C9" w:rsidP="00CC532B">
            <w:pPr>
              <w:ind w:left="720"/>
            </w:pPr>
            <w:r w:rsidRPr="00F04EF4">
              <w:t>&lt;=20 years</w:t>
            </w:r>
          </w:p>
        </w:tc>
        <w:tc>
          <w:tcPr>
            <w:tcW w:w="1245" w:type="dxa"/>
          </w:tcPr>
          <w:p w14:paraId="1D6A2CF2" w14:textId="77777777" w:rsidR="00F400C9" w:rsidRPr="00F04EF4" w:rsidRDefault="00F400C9" w:rsidP="00CC532B">
            <w:pPr>
              <w:jc w:val="center"/>
            </w:pPr>
            <w:r w:rsidRPr="00F04EF4">
              <w:t>97</w:t>
            </w:r>
          </w:p>
        </w:tc>
        <w:tc>
          <w:tcPr>
            <w:tcW w:w="1776" w:type="dxa"/>
          </w:tcPr>
          <w:p w14:paraId="0D4AEF32" w14:textId="50F3C2EF" w:rsidR="00F400C9" w:rsidRPr="00F04EF4" w:rsidRDefault="00B652B0" w:rsidP="00CC532B">
            <w:pPr>
              <w:jc w:val="center"/>
            </w:pPr>
            <w:r>
              <w:t>3340 (75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0EC71C3F" w14:textId="07FE2635" w:rsidR="00F400C9" w:rsidRPr="00F04EF4" w:rsidRDefault="0028247D" w:rsidP="00CC532B">
            <w:pPr>
              <w:jc w:val="center"/>
            </w:pPr>
            <w:r>
              <w:t>1840 (75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07935084" w14:textId="77777777" w:rsidR="00F400C9" w:rsidRPr="00F04EF4" w:rsidRDefault="00F400C9" w:rsidP="00CC532B">
            <w:pPr>
              <w:jc w:val="center"/>
            </w:pPr>
            <w:r w:rsidRPr="00F04EF4">
              <w:t>44</w:t>
            </w:r>
          </w:p>
        </w:tc>
        <w:tc>
          <w:tcPr>
            <w:tcW w:w="1776" w:type="dxa"/>
          </w:tcPr>
          <w:p w14:paraId="39849133" w14:textId="5CC6737A" w:rsidR="00F400C9" w:rsidRPr="00F04EF4" w:rsidRDefault="009311C8" w:rsidP="00CC532B">
            <w:pPr>
              <w:jc w:val="center"/>
            </w:pPr>
            <w:r>
              <w:t>3317 (667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2DC322AD" w14:textId="337367E1" w:rsidR="00F400C9" w:rsidRPr="00F04EF4" w:rsidRDefault="0028247D" w:rsidP="00CC532B">
            <w:pPr>
              <w:jc w:val="center"/>
            </w:pPr>
            <w:r>
              <w:t>1817 (667</w:t>
            </w:r>
            <w:r w:rsidR="00F400C9" w:rsidRPr="00F04EF4">
              <w:t>)</w:t>
            </w:r>
          </w:p>
        </w:tc>
      </w:tr>
      <w:tr w:rsidR="00F400C9" w:rsidRPr="00F04EF4" w14:paraId="00B44AD6" w14:textId="77777777" w:rsidTr="00F400C9">
        <w:tc>
          <w:tcPr>
            <w:tcW w:w="3823" w:type="dxa"/>
          </w:tcPr>
          <w:p w14:paraId="1450045D" w14:textId="77777777" w:rsidR="00F400C9" w:rsidRPr="00F04EF4" w:rsidRDefault="00F400C9" w:rsidP="00CC532B">
            <w:pPr>
              <w:ind w:left="720"/>
            </w:pPr>
            <w:r w:rsidRPr="00F04EF4">
              <w:t>21-30 years</w:t>
            </w:r>
          </w:p>
        </w:tc>
        <w:tc>
          <w:tcPr>
            <w:tcW w:w="1245" w:type="dxa"/>
          </w:tcPr>
          <w:p w14:paraId="5CC42CEA" w14:textId="77777777" w:rsidR="00F400C9" w:rsidRPr="00F04EF4" w:rsidRDefault="00F400C9" w:rsidP="00CC532B">
            <w:pPr>
              <w:jc w:val="center"/>
            </w:pPr>
            <w:r w:rsidRPr="00F04EF4">
              <w:t>161</w:t>
            </w:r>
          </w:p>
        </w:tc>
        <w:tc>
          <w:tcPr>
            <w:tcW w:w="1776" w:type="dxa"/>
          </w:tcPr>
          <w:p w14:paraId="6CFBF1A2" w14:textId="2CB8C1DA" w:rsidR="00F400C9" w:rsidRPr="00F04EF4" w:rsidRDefault="005376A5" w:rsidP="00CC532B">
            <w:pPr>
              <w:jc w:val="center"/>
            </w:pPr>
            <w:r>
              <w:t>3348 (865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1871D1E2" w14:textId="08F5B8F1" w:rsidR="00F400C9" w:rsidRPr="00F04EF4" w:rsidRDefault="0028247D" w:rsidP="00CC532B">
            <w:pPr>
              <w:jc w:val="center"/>
            </w:pPr>
            <w:r>
              <w:t>1848 (865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618D92A8" w14:textId="77777777" w:rsidR="00F400C9" w:rsidRPr="00F04EF4" w:rsidRDefault="00F400C9" w:rsidP="00CC532B">
            <w:pPr>
              <w:jc w:val="center"/>
            </w:pPr>
            <w:r w:rsidRPr="00F04EF4">
              <w:t>58</w:t>
            </w:r>
          </w:p>
        </w:tc>
        <w:tc>
          <w:tcPr>
            <w:tcW w:w="1776" w:type="dxa"/>
          </w:tcPr>
          <w:p w14:paraId="0F4022C8" w14:textId="270CB6C4" w:rsidR="00F400C9" w:rsidRPr="00F04EF4" w:rsidRDefault="009311C8" w:rsidP="00CC532B">
            <w:pPr>
              <w:jc w:val="center"/>
            </w:pPr>
            <w:r>
              <w:t>3298 (962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2A830DC7" w14:textId="10425E9F" w:rsidR="00F400C9" w:rsidRPr="00F04EF4" w:rsidRDefault="0028247D" w:rsidP="00CC532B">
            <w:pPr>
              <w:jc w:val="center"/>
            </w:pPr>
            <w:r>
              <w:t>1798 (962</w:t>
            </w:r>
            <w:r w:rsidR="00F400C9" w:rsidRPr="00F04EF4">
              <w:t>)</w:t>
            </w:r>
          </w:p>
        </w:tc>
      </w:tr>
      <w:tr w:rsidR="00F400C9" w:rsidRPr="00F04EF4" w14:paraId="67885CF6" w14:textId="77777777" w:rsidTr="00F400C9">
        <w:tc>
          <w:tcPr>
            <w:tcW w:w="3823" w:type="dxa"/>
          </w:tcPr>
          <w:p w14:paraId="1FA7A86B" w14:textId="77777777" w:rsidR="00F400C9" w:rsidRPr="00F04EF4" w:rsidRDefault="00F400C9" w:rsidP="00CC532B">
            <w:pPr>
              <w:ind w:left="720"/>
            </w:pPr>
            <w:r w:rsidRPr="00F04EF4">
              <w:t>31-40 years</w:t>
            </w:r>
          </w:p>
        </w:tc>
        <w:tc>
          <w:tcPr>
            <w:tcW w:w="1245" w:type="dxa"/>
          </w:tcPr>
          <w:p w14:paraId="7DF4DEF2" w14:textId="77777777" w:rsidR="00F400C9" w:rsidRPr="00F04EF4" w:rsidRDefault="00F400C9" w:rsidP="00CC532B">
            <w:pPr>
              <w:jc w:val="center"/>
            </w:pPr>
            <w:r w:rsidRPr="00F04EF4">
              <w:t>73</w:t>
            </w:r>
          </w:p>
        </w:tc>
        <w:tc>
          <w:tcPr>
            <w:tcW w:w="1776" w:type="dxa"/>
          </w:tcPr>
          <w:p w14:paraId="3619D998" w14:textId="72A53EB2" w:rsidR="00F400C9" w:rsidRPr="00F04EF4" w:rsidRDefault="005376A5" w:rsidP="00CC532B">
            <w:pPr>
              <w:jc w:val="center"/>
            </w:pPr>
            <w:r>
              <w:t>3380 (88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18BD7F34" w14:textId="695A99E5" w:rsidR="00F400C9" w:rsidRPr="00F04EF4" w:rsidRDefault="0028247D" w:rsidP="00CC532B">
            <w:pPr>
              <w:jc w:val="center"/>
            </w:pPr>
            <w:r>
              <w:t>1880 (88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8C59F58" w14:textId="77777777" w:rsidR="00F400C9" w:rsidRPr="00F04EF4" w:rsidRDefault="00F400C9" w:rsidP="00CC532B">
            <w:pPr>
              <w:jc w:val="center"/>
            </w:pPr>
            <w:r w:rsidRPr="00F04EF4">
              <w:t>50</w:t>
            </w:r>
          </w:p>
        </w:tc>
        <w:tc>
          <w:tcPr>
            <w:tcW w:w="1776" w:type="dxa"/>
          </w:tcPr>
          <w:p w14:paraId="107EC851" w14:textId="0A265566" w:rsidR="00F400C9" w:rsidRPr="00F04EF4" w:rsidRDefault="009311C8" w:rsidP="00CC532B">
            <w:pPr>
              <w:jc w:val="center"/>
            </w:pPr>
            <w:r>
              <w:t>3208 (589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6AD77AA1" w14:textId="729C2CBD" w:rsidR="00F400C9" w:rsidRPr="00F04EF4" w:rsidRDefault="0028247D" w:rsidP="00CC532B">
            <w:pPr>
              <w:jc w:val="center"/>
            </w:pPr>
            <w:r>
              <w:t>1708 (589</w:t>
            </w:r>
            <w:r w:rsidR="00F400C9" w:rsidRPr="00F04EF4">
              <w:t>)</w:t>
            </w:r>
          </w:p>
        </w:tc>
      </w:tr>
      <w:tr w:rsidR="00F400C9" w:rsidRPr="00F04EF4" w14:paraId="35E9C0DE" w14:textId="77777777" w:rsidTr="00F400C9">
        <w:tc>
          <w:tcPr>
            <w:tcW w:w="3823" w:type="dxa"/>
          </w:tcPr>
          <w:p w14:paraId="7563278D" w14:textId="77777777" w:rsidR="00F400C9" w:rsidRPr="00F04EF4" w:rsidRDefault="00F400C9" w:rsidP="00CC532B">
            <w:pPr>
              <w:ind w:left="720"/>
            </w:pPr>
            <w:r w:rsidRPr="00F04EF4">
              <w:t>41-50 years</w:t>
            </w:r>
          </w:p>
        </w:tc>
        <w:tc>
          <w:tcPr>
            <w:tcW w:w="1245" w:type="dxa"/>
          </w:tcPr>
          <w:p w14:paraId="77F1326C" w14:textId="77777777" w:rsidR="00F400C9" w:rsidRPr="00F04EF4" w:rsidRDefault="00F400C9" w:rsidP="00CC532B">
            <w:pPr>
              <w:jc w:val="center"/>
            </w:pPr>
            <w:r w:rsidRPr="00F04EF4">
              <w:t>50</w:t>
            </w:r>
          </w:p>
        </w:tc>
        <w:tc>
          <w:tcPr>
            <w:tcW w:w="1776" w:type="dxa"/>
          </w:tcPr>
          <w:p w14:paraId="7B285024" w14:textId="1D03EC30" w:rsidR="00F400C9" w:rsidRPr="00F04EF4" w:rsidRDefault="005376A5" w:rsidP="00CC532B">
            <w:pPr>
              <w:jc w:val="center"/>
            </w:pPr>
            <w:r>
              <w:t>3261 (72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4977F78" w14:textId="3B29535F" w:rsidR="00F400C9" w:rsidRPr="00F04EF4" w:rsidRDefault="0028247D" w:rsidP="00CC532B">
            <w:pPr>
              <w:jc w:val="center"/>
            </w:pPr>
            <w:r>
              <w:t>1761 (72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3020B50" w14:textId="77777777" w:rsidR="00F400C9" w:rsidRPr="00F04EF4" w:rsidRDefault="00F400C9" w:rsidP="00CC532B">
            <w:pPr>
              <w:jc w:val="center"/>
            </w:pPr>
            <w:r w:rsidRPr="00F04EF4">
              <w:t>41</w:t>
            </w:r>
          </w:p>
        </w:tc>
        <w:tc>
          <w:tcPr>
            <w:tcW w:w="1776" w:type="dxa"/>
          </w:tcPr>
          <w:p w14:paraId="1078EB69" w14:textId="65A4DBB7" w:rsidR="00F400C9" w:rsidRPr="00F04EF4" w:rsidRDefault="009311C8" w:rsidP="00CC532B">
            <w:pPr>
              <w:jc w:val="center"/>
            </w:pPr>
            <w:r>
              <w:t>3121 (848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09EBCB7A" w14:textId="4394795F" w:rsidR="00F400C9" w:rsidRPr="00F04EF4" w:rsidRDefault="005F5AC1" w:rsidP="00CC532B">
            <w:pPr>
              <w:jc w:val="center"/>
            </w:pPr>
            <w:r>
              <w:t>1621 (848</w:t>
            </w:r>
            <w:r w:rsidR="00F400C9" w:rsidRPr="00F04EF4">
              <w:t>)</w:t>
            </w:r>
          </w:p>
        </w:tc>
      </w:tr>
      <w:tr w:rsidR="00F400C9" w:rsidRPr="00F04EF4" w14:paraId="6C96EBB6" w14:textId="77777777" w:rsidTr="00F400C9">
        <w:tc>
          <w:tcPr>
            <w:tcW w:w="3823" w:type="dxa"/>
          </w:tcPr>
          <w:p w14:paraId="6398CB4E" w14:textId="77777777" w:rsidR="00F400C9" w:rsidRPr="00F04EF4" w:rsidRDefault="00F400C9" w:rsidP="00CC532B">
            <w:pPr>
              <w:ind w:left="720"/>
            </w:pPr>
            <w:r w:rsidRPr="00F04EF4">
              <w:t>51-60 years</w:t>
            </w:r>
          </w:p>
        </w:tc>
        <w:tc>
          <w:tcPr>
            <w:tcW w:w="1245" w:type="dxa"/>
          </w:tcPr>
          <w:p w14:paraId="77BC5430" w14:textId="77777777" w:rsidR="00F400C9" w:rsidRPr="00F04EF4" w:rsidRDefault="00F400C9" w:rsidP="00CC532B">
            <w:pPr>
              <w:jc w:val="center"/>
            </w:pPr>
            <w:r w:rsidRPr="00F04EF4">
              <w:t>34</w:t>
            </w:r>
          </w:p>
        </w:tc>
        <w:tc>
          <w:tcPr>
            <w:tcW w:w="1776" w:type="dxa"/>
          </w:tcPr>
          <w:p w14:paraId="0EF6A203" w14:textId="33B42E23" w:rsidR="00F400C9" w:rsidRPr="00F04EF4" w:rsidRDefault="009311C8" w:rsidP="00CC532B">
            <w:pPr>
              <w:jc w:val="center"/>
            </w:pPr>
            <w:r>
              <w:t>3432 (845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26B20836" w14:textId="277291C5" w:rsidR="00F400C9" w:rsidRPr="00F04EF4" w:rsidRDefault="0028247D" w:rsidP="00CC532B">
            <w:pPr>
              <w:jc w:val="center"/>
            </w:pPr>
            <w:r>
              <w:t>1932 (845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16F1BF29" w14:textId="77777777" w:rsidR="00F400C9" w:rsidRPr="00F04EF4" w:rsidRDefault="00F400C9" w:rsidP="00CC532B">
            <w:pPr>
              <w:jc w:val="center"/>
            </w:pPr>
            <w:r w:rsidRPr="00F04EF4">
              <w:t>31</w:t>
            </w:r>
          </w:p>
        </w:tc>
        <w:tc>
          <w:tcPr>
            <w:tcW w:w="1776" w:type="dxa"/>
          </w:tcPr>
          <w:p w14:paraId="533F3C91" w14:textId="2905DE18" w:rsidR="00F400C9" w:rsidRPr="00F04EF4" w:rsidRDefault="009311C8" w:rsidP="00CC532B">
            <w:pPr>
              <w:jc w:val="center"/>
            </w:pPr>
            <w:r>
              <w:t>3300 (795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C037B1D" w14:textId="50D85F08" w:rsidR="00F400C9" w:rsidRPr="00F04EF4" w:rsidRDefault="005F5AC1" w:rsidP="00CC532B">
            <w:pPr>
              <w:jc w:val="center"/>
            </w:pPr>
            <w:r>
              <w:t>1800 (795</w:t>
            </w:r>
            <w:r w:rsidR="00F400C9" w:rsidRPr="00F04EF4">
              <w:t>)</w:t>
            </w:r>
          </w:p>
        </w:tc>
      </w:tr>
      <w:tr w:rsidR="00F400C9" w:rsidRPr="00F04EF4" w14:paraId="4F1F4FF5" w14:textId="77777777" w:rsidTr="00F400C9">
        <w:tc>
          <w:tcPr>
            <w:tcW w:w="3823" w:type="dxa"/>
          </w:tcPr>
          <w:p w14:paraId="74DD9FB2" w14:textId="77777777" w:rsidR="00F400C9" w:rsidRPr="00F04EF4" w:rsidRDefault="00F400C9" w:rsidP="00CC532B">
            <w:pPr>
              <w:ind w:left="720"/>
            </w:pPr>
            <w:r w:rsidRPr="00F04EF4">
              <w:t>61-70 years</w:t>
            </w:r>
          </w:p>
        </w:tc>
        <w:tc>
          <w:tcPr>
            <w:tcW w:w="1245" w:type="dxa"/>
          </w:tcPr>
          <w:p w14:paraId="75447628" w14:textId="77777777" w:rsidR="00F400C9" w:rsidRPr="00F04EF4" w:rsidRDefault="00F400C9" w:rsidP="00CC532B">
            <w:pPr>
              <w:jc w:val="center"/>
            </w:pPr>
            <w:r w:rsidRPr="00F04EF4">
              <w:t>13</w:t>
            </w:r>
          </w:p>
        </w:tc>
        <w:tc>
          <w:tcPr>
            <w:tcW w:w="1776" w:type="dxa"/>
          </w:tcPr>
          <w:p w14:paraId="5E75DE88" w14:textId="779606F3" w:rsidR="00F400C9" w:rsidRPr="00F04EF4" w:rsidRDefault="009311C8" w:rsidP="00CC532B">
            <w:pPr>
              <w:jc w:val="center"/>
            </w:pPr>
            <w:r>
              <w:t>3139 (73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6AE6E6F0" w14:textId="1C749D94" w:rsidR="00F400C9" w:rsidRPr="00F04EF4" w:rsidRDefault="0028247D" w:rsidP="00CC532B">
            <w:pPr>
              <w:jc w:val="center"/>
            </w:pPr>
            <w:r>
              <w:t>1639 (73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73675BB" w14:textId="77777777" w:rsidR="00F400C9" w:rsidRPr="00F04EF4" w:rsidRDefault="00F400C9" w:rsidP="00CC532B">
            <w:pPr>
              <w:jc w:val="center"/>
            </w:pPr>
            <w:r w:rsidRPr="00F04EF4">
              <w:t>23</w:t>
            </w:r>
          </w:p>
        </w:tc>
        <w:tc>
          <w:tcPr>
            <w:tcW w:w="1776" w:type="dxa"/>
          </w:tcPr>
          <w:p w14:paraId="3F4F5A2E" w14:textId="4BC6FDAC" w:rsidR="00F400C9" w:rsidRPr="00F04EF4" w:rsidRDefault="009311C8" w:rsidP="00CC532B">
            <w:pPr>
              <w:jc w:val="center"/>
            </w:pPr>
            <w:r>
              <w:t>3233 (569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624368FB" w14:textId="406C3B03" w:rsidR="00F400C9" w:rsidRPr="00F04EF4" w:rsidRDefault="005F5AC1" w:rsidP="00CC532B">
            <w:pPr>
              <w:jc w:val="center"/>
            </w:pPr>
            <w:r>
              <w:t>1733 (569</w:t>
            </w:r>
            <w:r w:rsidR="00F400C9" w:rsidRPr="00F04EF4">
              <w:t>)</w:t>
            </w:r>
          </w:p>
        </w:tc>
      </w:tr>
      <w:tr w:rsidR="00F400C9" w:rsidRPr="00F04EF4" w14:paraId="01F638E6" w14:textId="77777777" w:rsidTr="00F400C9">
        <w:tc>
          <w:tcPr>
            <w:tcW w:w="3823" w:type="dxa"/>
          </w:tcPr>
          <w:p w14:paraId="7F4B3D9F" w14:textId="77777777" w:rsidR="00F400C9" w:rsidRPr="00F04EF4" w:rsidRDefault="00F400C9" w:rsidP="00CC532B">
            <w:pPr>
              <w:ind w:left="720"/>
            </w:pPr>
            <w:r w:rsidRPr="00F04EF4">
              <w:t>&gt;=71 years</w:t>
            </w:r>
          </w:p>
        </w:tc>
        <w:tc>
          <w:tcPr>
            <w:tcW w:w="1245" w:type="dxa"/>
          </w:tcPr>
          <w:p w14:paraId="0487F1E1" w14:textId="77777777" w:rsidR="00F400C9" w:rsidRPr="00F04EF4" w:rsidRDefault="00F400C9" w:rsidP="00CC532B">
            <w:pPr>
              <w:jc w:val="center"/>
            </w:pPr>
            <w:r w:rsidRPr="00F04EF4">
              <w:t>2</w:t>
            </w:r>
          </w:p>
        </w:tc>
        <w:tc>
          <w:tcPr>
            <w:tcW w:w="1776" w:type="dxa"/>
          </w:tcPr>
          <w:p w14:paraId="6E56F49D" w14:textId="76B00C51" w:rsidR="00F400C9" w:rsidRPr="00F04EF4" w:rsidRDefault="009311C8" w:rsidP="00CC532B">
            <w:pPr>
              <w:jc w:val="center"/>
            </w:pPr>
            <w:r>
              <w:t>3636 (72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18F32DDD" w14:textId="184A201B" w:rsidR="00F400C9" w:rsidRPr="00F04EF4" w:rsidRDefault="0028247D" w:rsidP="00CC532B">
            <w:pPr>
              <w:jc w:val="center"/>
            </w:pPr>
            <w:r>
              <w:t>2136 (72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44333075" w14:textId="77777777" w:rsidR="00F400C9" w:rsidRPr="00F04EF4" w:rsidRDefault="00F400C9" w:rsidP="00CC532B">
            <w:pPr>
              <w:jc w:val="center"/>
            </w:pPr>
            <w:r w:rsidRPr="00F04EF4">
              <w:t>9</w:t>
            </w:r>
          </w:p>
        </w:tc>
        <w:tc>
          <w:tcPr>
            <w:tcW w:w="1776" w:type="dxa"/>
          </w:tcPr>
          <w:p w14:paraId="7AD6C2AE" w14:textId="65EF1DD0" w:rsidR="00F400C9" w:rsidRPr="00F04EF4" w:rsidRDefault="009311C8" w:rsidP="00CC532B">
            <w:pPr>
              <w:jc w:val="center"/>
            </w:pPr>
            <w:r>
              <w:t>3247 (48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1BF786AC" w14:textId="15B73B12" w:rsidR="00F400C9" w:rsidRPr="00F04EF4" w:rsidRDefault="00F400C9" w:rsidP="00CC532B">
            <w:pPr>
              <w:jc w:val="center"/>
            </w:pPr>
            <w:r w:rsidRPr="00F04EF4">
              <w:t>1747 (</w:t>
            </w:r>
            <w:r w:rsidR="005F5AC1">
              <w:t>484</w:t>
            </w:r>
            <w:r w:rsidRPr="00F04EF4">
              <w:t>)</w:t>
            </w:r>
          </w:p>
        </w:tc>
      </w:tr>
      <w:tr w:rsidR="00F400C9" w:rsidRPr="00F04EF4" w14:paraId="5EBC90B8" w14:textId="77777777" w:rsidTr="00F400C9">
        <w:tc>
          <w:tcPr>
            <w:tcW w:w="3823" w:type="dxa"/>
          </w:tcPr>
          <w:p w14:paraId="5DF17CCF" w14:textId="77777777" w:rsidR="00F400C9" w:rsidRPr="00F04EF4" w:rsidRDefault="00F400C9" w:rsidP="00CC532B">
            <w:pPr>
              <w:rPr>
                <w:i/>
                <w:iCs/>
              </w:rPr>
            </w:pPr>
            <w:r w:rsidRPr="00F04EF4">
              <w:rPr>
                <w:i/>
                <w:iCs/>
              </w:rPr>
              <w:t>Metabolic comorbidities</w:t>
            </w:r>
          </w:p>
        </w:tc>
        <w:tc>
          <w:tcPr>
            <w:tcW w:w="1245" w:type="dxa"/>
          </w:tcPr>
          <w:p w14:paraId="144E0651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1055183C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2B8F823A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3B83A909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44F8A06D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112F4D7E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55561F74" w14:textId="77777777" w:rsidTr="00F400C9">
        <w:tc>
          <w:tcPr>
            <w:tcW w:w="3823" w:type="dxa"/>
          </w:tcPr>
          <w:p w14:paraId="0308DAA8" w14:textId="77777777" w:rsidR="00F400C9" w:rsidRPr="00F04EF4" w:rsidRDefault="00F400C9" w:rsidP="00CC532B">
            <w:pPr>
              <w:ind w:left="720"/>
            </w:pPr>
            <w:r w:rsidRPr="00F04EF4">
              <w:t xml:space="preserve">Yes </w:t>
            </w:r>
          </w:p>
        </w:tc>
        <w:tc>
          <w:tcPr>
            <w:tcW w:w="1245" w:type="dxa"/>
          </w:tcPr>
          <w:p w14:paraId="05B92385" w14:textId="77777777" w:rsidR="00F400C9" w:rsidRPr="00F04EF4" w:rsidRDefault="00F400C9" w:rsidP="00CC532B">
            <w:pPr>
              <w:jc w:val="center"/>
            </w:pPr>
            <w:r w:rsidRPr="00F04EF4">
              <w:t>76</w:t>
            </w:r>
          </w:p>
        </w:tc>
        <w:tc>
          <w:tcPr>
            <w:tcW w:w="1776" w:type="dxa"/>
          </w:tcPr>
          <w:p w14:paraId="2A94598C" w14:textId="07EF5D4F" w:rsidR="00F400C9" w:rsidRPr="00F04EF4" w:rsidRDefault="005F5AC1" w:rsidP="00CC532B">
            <w:pPr>
              <w:jc w:val="center"/>
            </w:pPr>
            <w:r>
              <w:t>3324</w:t>
            </w:r>
            <w:r w:rsidR="00F400C9" w:rsidRPr="00F04EF4">
              <w:t xml:space="preserve"> (</w:t>
            </w:r>
            <w:r>
              <w:t>757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183C0B1F" w14:textId="6980A1CA" w:rsidR="00F400C9" w:rsidRPr="00F04EF4" w:rsidRDefault="00F400C9" w:rsidP="00CC532B">
            <w:pPr>
              <w:jc w:val="center"/>
            </w:pPr>
            <w:r w:rsidRPr="00F04EF4">
              <w:t>1</w:t>
            </w:r>
            <w:r w:rsidR="005F5AC1">
              <w:t>824 (757</w:t>
            </w:r>
            <w:r w:rsidRPr="00F04EF4">
              <w:t>)</w:t>
            </w:r>
          </w:p>
        </w:tc>
        <w:tc>
          <w:tcPr>
            <w:tcW w:w="1776" w:type="dxa"/>
          </w:tcPr>
          <w:p w14:paraId="5283627D" w14:textId="77777777" w:rsidR="00F400C9" w:rsidRPr="00F04EF4" w:rsidRDefault="00F400C9" w:rsidP="00CC532B">
            <w:pPr>
              <w:jc w:val="center"/>
            </w:pPr>
            <w:r w:rsidRPr="00F04EF4">
              <w:t>70</w:t>
            </w:r>
          </w:p>
        </w:tc>
        <w:tc>
          <w:tcPr>
            <w:tcW w:w="1776" w:type="dxa"/>
          </w:tcPr>
          <w:p w14:paraId="15663CC7" w14:textId="307C7038" w:rsidR="00F400C9" w:rsidRPr="00F04EF4" w:rsidRDefault="005F5AC1" w:rsidP="00CC532B">
            <w:pPr>
              <w:jc w:val="center"/>
            </w:pPr>
            <w:r>
              <w:t>3143 (56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0E36548B" w14:textId="21181E1F" w:rsidR="00F400C9" w:rsidRPr="00F04EF4" w:rsidRDefault="005F5AC1" w:rsidP="00CC532B">
            <w:pPr>
              <w:jc w:val="center"/>
            </w:pPr>
            <w:r>
              <w:t>1643</w:t>
            </w:r>
            <w:r w:rsidR="00F400C9" w:rsidRPr="00F04EF4">
              <w:t xml:space="preserve"> (</w:t>
            </w:r>
            <w:r>
              <w:t>564</w:t>
            </w:r>
            <w:r w:rsidR="00F400C9" w:rsidRPr="00F04EF4">
              <w:t>)</w:t>
            </w:r>
          </w:p>
        </w:tc>
      </w:tr>
      <w:tr w:rsidR="00F400C9" w:rsidRPr="00F04EF4" w14:paraId="1EBC7B1D" w14:textId="77777777" w:rsidTr="00F400C9">
        <w:tc>
          <w:tcPr>
            <w:tcW w:w="3823" w:type="dxa"/>
          </w:tcPr>
          <w:p w14:paraId="64017F81" w14:textId="77777777" w:rsidR="00F400C9" w:rsidRPr="00F04EF4" w:rsidRDefault="00F400C9" w:rsidP="00CC532B">
            <w:pPr>
              <w:ind w:left="720"/>
            </w:pPr>
            <w:r w:rsidRPr="00F04EF4">
              <w:t>No</w:t>
            </w:r>
          </w:p>
        </w:tc>
        <w:tc>
          <w:tcPr>
            <w:tcW w:w="1245" w:type="dxa"/>
          </w:tcPr>
          <w:p w14:paraId="288553F4" w14:textId="77777777" w:rsidR="00F400C9" w:rsidRPr="00F04EF4" w:rsidRDefault="00F400C9" w:rsidP="00CC532B">
            <w:pPr>
              <w:jc w:val="center"/>
            </w:pPr>
            <w:r w:rsidRPr="00F04EF4">
              <w:t>355</w:t>
            </w:r>
          </w:p>
        </w:tc>
        <w:tc>
          <w:tcPr>
            <w:tcW w:w="1776" w:type="dxa"/>
          </w:tcPr>
          <w:p w14:paraId="1DF2742F" w14:textId="44E721D8" w:rsidR="00F400C9" w:rsidRPr="00F04EF4" w:rsidRDefault="005F5AC1" w:rsidP="00CC532B">
            <w:pPr>
              <w:jc w:val="center"/>
            </w:pPr>
            <w:r>
              <w:t>3345</w:t>
            </w:r>
            <w:r w:rsidR="00F400C9" w:rsidRPr="00F04EF4">
              <w:t xml:space="preserve"> (</w:t>
            </w:r>
            <w:r>
              <w:t>83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795FFFEB" w14:textId="776CB6E8" w:rsidR="00F400C9" w:rsidRPr="00F04EF4" w:rsidRDefault="00F400C9" w:rsidP="00CC532B">
            <w:pPr>
              <w:jc w:val="center"/>
            </w:pPr>
            <w:r w:rsidRPr="00F04EF4">
              <w:t>1</w:t>
            </w:r>
            <w:r w:rsidR="005F5AC1">
              <w:t>845 (834</w:t>
            </w:r>
            <w:r w:rsidRPr="00F04EF4">
              <w:t>)</w:t>
            </w:r>
          </w:p>
        </w:tc>
        <w:tc>
          <w:tcPr>
            <w:tcW w:w="1776" w:type="dxa"/>
          </w:tcPr>
          <w:p w14:paraId="72E9DA32" w14:textId="77777777" w:rsidR="00F400C9" w:rsidRPr="00F04EF4" w:rsidRDefault="00F400C9" w:rsidP="00CC532B">
            <w:pPr>
              <w:jc w:val="center"/>
            </w:pPr>
            <w:r w:rsidRPr="00F04EF4">
              <w:t>186</w:t>
            </w:r>
          </w:p>
        </w:tc>
        <w:tc>
          <w:tcPr>
            <w:tcW w:w="1776" w:type="dxa"/>
          </w:tcPr>
          <w:p w14:paraId="1064ABE0" w14:textId="2DF5A6FE" w:rsidR="00F400C9" w:rsidRPr="00F04EF4" w:rsidRDefault="005F5AC1" w:rsidP="00CC532B">
            <w:pPr>
              <w:jc w:val="center"/>
            </w:pPr>
            <w:r>
              <w:t>3287 (818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01225FA9" w14:textId="27AD0851" w:rsidR="00F400C9" w:rsidRPr="00F04EF4" w:rsidRDefault="005F5AC1" w:rsidP="00CC532B">
            <w:pPr>
              <w:jc w:val="center"/>
            </w:pPr>
            <w:r>
              <w:t>1787 (818</w:t>
            </w:r>
            <w:r w:rsidR="00F400C9" w:rsidRPr="00F04EF4">
              <w:t>)</w:t>
            </w:r>
          </w:p>
        </w:tc>
      </w:tr>
      <w:tr w:rsidR="00F400C9" w:rsidRPr="00F04EF4" w14:paraId="2FB9E1C1" w14:textId="77777777" w:rsidTr="00F400C9">
        <w:tc>
          <w:tcPr>
            <w:tcW w:w="3823" w:type="dxa"/>
          </w:tcPr>
          <w:p w14:paraId="3FCBBB2A" w14:textId="77777777" w:rsidR="00F400C9" w:rsidRPr="00F04EF4" w:rsidRDefault="00F400C9" w:rsidP="00CC532B">
            <w:pPr>
              <w:rPr>
                <w:i/>
                <w:iCs/>
              </w:rPr>
            </w:pPr>
            <w:r w:rsidRPr="00F04EF4">
              <w:rPr>
                <w:i/>
                <w:iCs/>
              </w:rPr>
              <w:t>Plasma leakage</w:t>
            </w:r>
          </w:p>
        </w:tc>
        <w:tc>
          <w:tcPr>
            <w:tcW w:w="1245" w:type="dxa"/>
          </w:tcPr>
          <w:p w14:paraId="05D7FF02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4A5EA91F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2C8AE959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6826C210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31EFCBA3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5763EE4D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417B66CF" w14:textId="77777777" w:rsidTr="00F400C9">
        <w:tc>
          <w:tcPr>
            <w:tcW w:w="3823" w:type="dxa"/>
          </w:tcPr>
          <w:p w14:paraId="09168488" w14:textId="77777777" w:rsidR="00F400C9" w:rsidRPr="00F04EF4" w:rsidRDefault="00F400C9" w:rsidP="00CC532B">
            <w:pPr>
              <w:ind w:left="720"/>
            </w:pPr>
            <w:r w:rsidRPr="00F04EF4">
              <w:t>Yes</w:t>
            </w:r>
          </w:p>
        </w:tc>
        <w:tc>
          <w:tcPr>
            <w:tcW w:w="1245" w:type="dxa"/>
          </w:tcPr>
          <w:p w14:paraId="3FE6F999" w14:textId="77777777" w:rsidR="00F400C9" w:rsidRPr="00F04EF4" w:rsidRDefault="00F400C9" w:rsidP="00CC532B">
            <w:pPr>
              <w:jc w:val="center"/>
            </w:pPr>
            <w:r w:rsidRPr="00F04EF4">
              <w:t>132</w:t>
            </w:r>
          </w:p>
        </w:tc>
        <w:tc>
          <w:tcPr>
            <w:tcW w:w="1776" w:type="dxa"/>
          </w:tcPr>
          <w:p w14:paraId="1B023229" w14:textId="24619376" w:rsidR="00F400C9" w:rsidRPr="00F04EF4" w:rsidRDefault="005F5AC1" w:rsidP="00CC532B">
            <w:pPr>
              <w:jc w:val="center"/>
            </w:pPr>
            <w:r>
              <w:t>3314 (72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E4AFEA0" w14:textId="1D917034" w:rsidR="00F400C9" w:rsidRPr="00F04EF4" w:rsidRDefault="00A457EA" w:rsidP="00CC532B">
            <w:pPr>
              <w:jc w:val="center"/>
            </w:pPr>
            <w:r>
              <w:t>1814 (72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E170EA6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1776" w:type="dxa"/>
          </w:tcPr>
          <w:p w14:paraId="3599DDEE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1776" w:type="dxa"/>
          </w:tcPr>
          <w:p w14:paraId="6AE3D551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</w:tr>
      <w:tr w:rsidR="00F400C9" w:rsidRPr="00F04EF4" w14:paraId="4882D8F5" w14:textId="77777777" w:rsidTr="00F400C9">
        <w:tc>
          <w:tcPr>
            <w:tcW w:w="3823" w:type="dxa"/>
          </w:tcPr>
          <w:p w14:paraId="3623D9B5" w14:textId="77777777" w:rsidR="00F400C9" w:rsidRPr="00F04EF4" w:rsidRDefault="00F400C9" w:rsidP="00CC532B">
            <w:pPr>
              <w:ind w:left="720"/>
            </w:pPr>
            <w:r w:rsidRPr="00F04EF4">
              <w:t>No</w:t>
            </w:r>
          </w:p>
        </w:tc>
        <w:tc>
          <w:tcPr>
            <w:tcW w:w="1245" w:type="dxa"/>
          </w:tcPr>
          <w:p w14:paraId="1863CBAC" w14:textId="77777777" w:rsidR="00F400C9" w:rsidRPr="00F04EF4" w:rsidRDefault="00F400C9" w:rsidP="00CC532B">
            <w:pPr>
              <w:jc w:val="center"/>
            </w:pPr>
            <w:r w:rsidRPr="00F04EF4">
              <w:t>299</w:t>
            </w:r>
          </w:p>
        </w:tc>
        <w:tc>
          <w:tcPr>
            <w:tcW w:w="1776" w:type="dxa"/>
          </w:tcPr>
          <w:p w14:paraId="478953EF" w14:textId="314E230F" w:rsidR="00F400C9" w:rsidRPr="00F04EF4" w:rsidRDefault="005F5AC1" w:rsidP="00CC532B">
            <w:pPr>
              <w:jc w:val="center"/>
            </w:pPr>
            <w:r>
              <w:t>3353 (86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7A65D87A" w14:textId="442ED4E0" w:rsidR="00F400C9" w:rsidRPr="00F04EF4" w:rsidRDefault="00A457EA" w:rsidP="00CC532B">
            <w:pPr>
              <w:jc w:val="center"/>
            </w:pPr>
            <w:r>
              <w:t>1853 (86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02ECCAA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1776" w:type="dxa"/>
          </w:tcPr>
          <w:p w14:paraId="0E6E517B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1776" w:type="dxa"/>
          </w:tcPr>
          <w:p w14:paraId="3938863E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</w:tr>
      <w:tr w:rsidR="00F400C9" w:rsidRPr="00F04EF4" w14:paraId="0BA05AE8" w14:textId="77777777" w:rsidTr="00F400C9">
        <w:tc>
          <w:tcPr>
            <w:tcW w:w="3823" w:type="dxa"/>
          </w:tcPr>
          <w:p w14:paraId="5ECA0013" w14:textId="77777777" w:rsidR="00F400C9" w:rsidRPr="00F04EF4" w:rsidRDefault="00F400C9" w:rsidP="00CC532B">
            <w:pPr>
              <w:rPr>
                <w:i/>
                <w:iCs/>
              </w:rPr>
            </w:pPr>
            <w:r w:rsidRPr="00F04EF4">
              <w:rPr>
                <w:i/>
                <w:iCs/>
              </w:rPr>
              <w:t>Severe dengue</w:t>
            </w:r>
          </w:p>
        </w:tc>
        <w:tc>
          <w:tcPr>
            <w:tcW w:w="1245" w:type="dxa"/>
          </w:tcPr>
          <w:p w14:paraId="0671C747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55F69142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6F2F8018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0C5200DF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40F83112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0C7F5303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764EACC7" w14:textId="77777777" w:rsidTr="00F400C9">
        <w:tc>
          <w:tcPr>
            <w:tcW w:w="3823" w:type="dxa"/>
          </w:tcPr>
          <w:p w14:paraId="21CC2E54" w14:textId="77777777" w:rsidR="00F400C9" w:rsidRPr="00F04EF4" w:rsidRDefault="00F400C9" w:rsidP="00CC532B">
            <w:pPr>
              <w:ind w:left="720"/>
            </w:pPr>
            <w:r w:rsidRPr="00F04EF4">
              <w:t>Yes</w:t>
            </w:r>
          </w:p>
        </w:tc>
        <w:tc>
          <w:tcPr>
            <w:tcW w:w="1245" w:type="dxa"/>
          </w:tcPr>
          <w:p w14:paraId="311A2143" w14:textId="77777777" w:rsidR="00F400C9" w:rsidRPr="00F04EF4" w:rsidRDefault="00F400C9" w:rsidP="00CC532B">
            <w:pPr>
              <w:jc w:val="center"/>
            </w:pPr>
            <w:r w:rsidRPr="00F04EF4">
              <w:t>25</w:t>
            </w:r>
          </w:p>
        </w:tc>
        <w:tc>
          <w:tcPr>
            <w:tcW w:w="1776" w:type="dxa"/>
          </w:tcPr>
          <w:p w14:paraId="527ACB86" w14:textId="04BD4317" w:rsidR="00F400C9" w:rsidRPr="00F04EF4" w:rsidRDefault="00A457EA" w:rsidP="00CC532B">
            <w:pPr>
              <w:jc w:val="center"/>
            </w:pPr>
            <w:r>
              <w:t>3422</w:t>
            </w:r>
            <w:r w:rsidR="00F400C9" w:rsidRPr="00F04EF4">
              <w:t xml:space="preserve"> (</w:t>
            </w:r>
            <w:r>
              <w:t>99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4BDEB8C2" w14:textId="428347F8" w:rsidR="00F400C9" w:rsidRPr="00F04EF4" w:rsidRDefault="00F400C9" w:rsidP="00CC532B">
            <w:pPr>
              <w:jc w:val="center"/>
            </w:pPr>
            <w:r w:rsidRPr="00F04EF4">
              <w:t>1</w:t>
            </w:r>
            <w:r w:rsidR="00A457EA">
              <w:t>922 (991</w:t>
            </w:r>
            <w:r w:rsidRPr="00F04EF4">
              <w:t>)</w:t>
            </w:r>
          </w:p>
        </w:tc>
        <w:tc>
          <w:tcPr>
            <w:tcW w:w="1776" w:type="dxa"/>
          </w:tcPr>
          <w:p w14:paraId="3A62C597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1776" w:type="dxa"/>
          </w:tcPr>
          <w:p w14:paraId="7A4306E5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1776" w:type="dxa"/>
          </w:tcPr>
          <w:p w14:paraId="786C859C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</w:tr>
      <w:tr w:rsidR="00F400C9" w:rsidRPr="00F04EF4" w14:paraId="7FF5051F" w14:textId="77777777" w:rsidTr="00F400C9">
        <w:tc>
          <w:tcPr>
            <w:tcW w:w="3823" w:type="dxa"/>
          </w:tcPr>
          <w:p w14:paraId="434738EB" w14:textId="77777777" w:rsidR="00F400C9" w:rsidRPr="00F04EF4" w:rsidRDefault="00F400C9" w:rsidP="00CC532B">
            <w:pPr>
              <w:ind w:left="720"/>
            </w:pPr>
            <w:r w:rsidRPr="00F04EF4">
              <w:t>No</w:t>
            </w:r>
          </w:p>
        </w:tc>
        <w:tc>
          <w:tcPr>
            <w:tcW w:w="1245" w:type="dxa"/>
          </w:tcPr>
          <w:p w14:paraId="1E5F5522" w14:textId="77777777" w:rsidR="00F400C9" w:rsidRPr="00F04EF4" w:rsidRDefault="00F400C9" w:rsidP="00CC532B">
            <w:pPr>
              <w:jc w:val="center"/>
            </w:pPr>
            <w:r w:rsidRPr="00F04EF4">
              <w:t>406</w:t>
            </w:r>
          </w:p>
        </w:tc>
        <w:tc>
          <w:tcPr>
            <w:tcW w:w="1776" w:type="dxa"/>
          </w:tcPr>
          <w:p w14:paraId="4A51B0F3" w14:textId="7BDDF7B6" w:rsidR="00F400C9" w:rsidRPr="00F04EF4" w:rsidRDefault="00A457EA" w:rsidP="00CC532B">
            <w:pPr>
              <w:jc w:val="center"/>
            </w:pPr>
            <w:r>
              <w:t>3336</w:t>
            </w:r>
            <w:r w:rsidR="00F400C9" w:rsidRPr="00F04EF4">
              <w:t xml:space="preserve"> (</w:t>
            </w:r>
            <w:r>
              <w:t>810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AFE2B93" w14:textId="32826769" w:rsidR="00F400C9" w:rsidRPr="00F04EF4" w:rsidRDefault="00F400C9" w:rsidP="00CC532B">
            <w:pPr>
              <w:jc w:val="center"/>
            </w:pPr>
            <w:r w:rsidRPr="00F04EF4">
              <w:t>1</w:t>
            </w:r>
            <w:r w:rsidR="00A457EA">
              <w:t>836 (810</w:t>
            </w:r>
            <w:r w:rsidRPr="00F04EF4">
              <w:t>)</w:t>
            </w:r>
          </w:p>
        </w:tc>
        <w:tc>
          <w:tcPr>
            <w:tcW w:w="1776" w:type="dxa"/>
          </w:tcPr>
          <w:p w14:paraId="43DA8350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1776" w:type="dxa"/>
          </w:tcPr>
          <w:p w14:paraId="30EC76E5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1776" w:type="dxa"/>
          </w:tcPr>
          <w:p w14:paraId="7A99F911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</w:tr>
      <w:tr w:rsidR="00F400C9" w:rsidRPr="00F04EF4" w14:paraId="12CB3573" w14:textId="77777777" w:rsidTr="00F400C9">
        <w:tc>
          <w:tcPr>
            <w:tcW w:w="3823" w:type="dxa"/>
          </w:tcPr>
          <w:p w14:paraId="75D27184" w14:textId="77777777" w:rsidR="00F400C9" w:rsidRPr="00F04EF4" w:rsidRDefault="00F400C9" w:rsidP="00CC532B">
            <w:pPr>
              <w:rPr>
                <w:i/>
                <w:iCs/>
              </w:rPr>
            </w:pPr>
            <w:r w:rsidRPr="00F04EF4">
              <w:rPr>
                <w:i/>
                <w:iCs/>
              </w:rPr>
              <w:t>Serotype</w:t>
            </w:r>
          </w:p>
        </w:tc>
        <w:tc>
          <w:tcPr>
            <w:tcW w:w="1245" w:type="dxa"/>
          </w:tcPr>
          <w:p w14:paraId="2559CD84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012DFE79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  <w:tc>
          <w:tcPr>
            <w:tcW w:w="1776" w:type="dxa"/>
          </w:tcPr>
          <w:p w14:paraId="5C88204D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  <w:tc>
          <w:tcPr>
            <w:tcW w:w="1776" w:type="dxa"/>
          </w:tcPr>
          <w:p w14:paraId="6D4C1A97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  <w:tc>
          <w:tcPr>
            <w:tcW w:w="1776" w:type="dxa"/>
          </w:tcPr>
          <w:p w14:paraId="1BA4F863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  <w:tc>
          <w:tcPr>
            <w:tcW w:w="1776" w:type="dxa"/>
          </w:tcPr>
          <w:p w14:paraId="22D9A63D" w14:textId="77777777" w:rsidR="00F400C9" w:rsidRPr="00F04EF4" w:rsidRDefault="00F400C9" w:rsidP="00CC532B">
            <w:pPr>
              <w:jc w:val="center"/>
              <w:rPr>
                <w:color w:val="FF0000"/>
              </w:rPr>
            </w:pPr>
          </w:p>
        </w:tc>
      </w:tr>
      <w:tr w:rsidR="00F400C9" w:rsidRPr="00F04EF4" w14:paraId="7D11C92A" w14:textId="77777777" w:rsidTr="00F400C9">
        <w:tc>
          <w:tcPr>
            <w:tcW w:w="3823" w:type="dxa"/>
          </w:tcPr>
          <w:p w14:paraId="18CE349A" w14:textId="77777777" w:rsidR="00F400C9" w:rsidRPr="00F04EF4" w:rsidRDefault="00F400C9" w:rsidP="00CC532B">
            <w:pPr>
              <w:ind w:left="720"/>
            </w:pPr>
            <w:r w:rsidRPr="00F04EF4">
              <w:t>DENV-2</w:t>
            </w:r>
          </w:p>
        </w:tc>
        <w:tc>
          <w:tcPr>
            <w:tcW w:w="1245" w:type="dxa"/>
          </w:tcPr>
          <w:p w14:paraId="39C4B7C9" w14:textId="77777777" w:rsidR="00F400C9" w:rsidRPr="00F04EF4" w:rsidRDefault="00F400C9" w:rsidP="00CC532B">
            <w:pPr>
              <w:jc w:val="center"/>
            </w:pPr>
            <w:r w:rsidRPr="00F04EF4">
              <w:t>229</w:t>
            </w:r>
          </w:p>
        </w:tc>
        <w:tc>
          <w:tcPr>
            <w:tcW w:w="1776" w:type="dxa"/>
          </w:tcPr>
          <w:p w14:paraId="4ACB6A91" w14:textId="54369405" w:rsidR="00F400C9" w:rsidRPr="00F04EF4" w:rsidRDefault="00A457EA" w:rsidP="00CC532B">
            <w:pPr>
              <w:jc w:val="center"/>
            </w:pPr>
            <w:r>
              <w:t>3346</w:t>
            </w:r>
            <w:r w:rsidR="00F400C9" w:rsidRPr="00F04EF4">
              <w:t xml:space="preserve"> (</w:t>
            </w:r>
            <w:r>
              <w:t>91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78C420A1" w14:textId="3EB7FC2B" w:rsidR="00F400C9" w:rsidRPr="00F04EF4" w:rsidRDefault="00F400C9" w:rsidP="00CC532B">
            <w:pPr>
              <w:jc w:val="center"/>
            </w:pPr>
            <w:r w:rsidRPr="00F04EF4">
              <w:t>1</w:t>
            </w:r>
            <w:r w:rsidR="00A457EA">
              <w:t>846 (916</w:t>
            </w:r>
            <w:r w:rsidRPr="00F04EF4">
              <w:t>)</w:t>
            </w:r>
          </w:p>
        </w:tc>
        <w:tc>
          <w:tcPr>
            <w:tcW w:w="1776" w:type="dxa"/>
          </w:tcPr>
          <w:p w14:paraId="1724A62B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1776" w:type="dxa"/>
          </w:tcPr>
          <w:p w14:paraId="740785D3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1776" w:type="dxa"/>
          </w:tcPr>
          <w:p w14:paraId="5FA5F76C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</w:tr>
      <w:tr w:rsidR="00F400C9" w:rsidRPr="00F04EF4" w14:paraId="7A18A6EE" w14:textId="77777777" w:rsidTr="00F400C9">
        <w:tc>
          <w:tcPr>
            <w:tcW w:w="3823" w:type="dxa"/>
          </w:tcPr>
          <w:p w14:paraId="2E5F55C8" w14:textId="77777777" w:rsidR="00F400C9" w:rsidRPr="00F04EF4" w:rsidRDefault="00F400C9" w:rsidP="00CC532B">
            <w:pPr>
              <w:ind w:left="720"/>
            </w:pPr>
            <w:r w:rsidRPr="00F04EF4">
              <w:t>Others</w:t>
            </w:r>
          </w:p>
        </w:tc>
        <w:tc>
          <w:tcPr>
            <w:tcW w:w="1245" w:type="dxa"/>
          </w:tcPr>
          <w:p w14:paraId="1A6AA782" w14:textId="77777777" w:rsidR="00F400C9" w:rsidRPr="00F04EF4" w:rsidRDefault="00F400C9" w:rsidP="00CC532B">
            <w:pPr>
              <w:jc w:val="center"/>
            </w:pPr>
            <w:r w:rsidRPr="00F04EF4">
              <w:t>120</w:t>
            </w:r>
          </w:p>
        </w:tc>
        <w:tc>
          <w:tcPr>
            <w:tcW w:w="1776" w:type="dxa"/>
          </w:tcPr>
          <w:p w14:paraId="08A8F581" w14:textId="24A536C2" w:rsidR="00F400C9" w:rsidRPr="00F04EF4" w:rsidRDefault="00A457EA" w:rsidP="00CC532B">
            <w:pPr>
              <w:jc w:val="center"/>
            </w:pPr>
            <w:r>
              <w:t>3363 (715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4DF1015" w14:textId="7170C19F" w:rsidR="00F400C9" w:rsidRPr="00F04EF4" w:rsidRDefault="00A457EA" w:rsidP="00CC532B">
            <w:pPr>
              <w:jc w:val="center"/>
            </w:pPr>
            <w:r>
              <w:t>1863 (715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0C78D4A4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1776" w:type="dxa"/>
          </w:tcPr>
          <w:p w14:paraId="12825758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  <w:tc>
          <w:tcPr>
            <w:tcW w:w="1776" w:type="dxa"/>
          </w:tcPr>
          <w:p w14:paraId="2D5D948D" w14:textId="77777777" w:rsidR="00F400C9" w:rsidRPr="00F04EF4" w:rsidRDefault="00F400C9" w:rsidP="00CC532B">
            <w:pPr>
              <w:jc w:val="center"/>
            </w:pPr>
            <w:r w:rsidRPr="00F04EF4">
              <w:t>NA</w:t>
            </w:r>
          </w:p>
        </w:tc>
      </w:tr>
      <w:tr w:rsidR="00F400C9" w:rsidRPr="00F04EF4" w14:paraId="508A4275" w14:textId="77777777" w:rsidTr="00F400C9">
        <w:tc>
          <w:tcPr>
            <w:tcW w:w="3823" w:type="dxa"/>
          </w:tcPr>
          <w:p w14:paraId="1EC90421" w14:textId="77777777" w:rsidR="00F400C9" w:rsidRPr="00F04EF4" w:rsidRDefault="00F400C9" w:rsidP="00CC532B">
            <w:pPr>
              <w:rPr>
                <w:i/>
                <w:iCs/>
              </w:rPr>
            </w:pPr>
            <w:r w:rsidRPr="00F04EF4">
              <w:rPr>
                <w:i/>
                <w:iCs/>
              </w:rPr>
              <w:t xml:space="preserve">Month of admission </w:t>
            </w:r>
          </w:p>
        </w:tc>
        <w:tc>
          <w:tcPr>
            <w:tcW w:w="1245" w:type="dxa"/>
          </w:tcPr>
          <w:p w14:paraId="20B02FA5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222095A0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5718D5F1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6ED46EF1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66B0FF12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2F36488E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231C6EC7" w14:textId="77777777" w:rsidTr="00F400C9">
        <w:tc>
          <w:tcPr>
            <w:tcW w:w="3823" w:type="dxa"/>
          </w:tcPr>
          <w:p w14:paraId="6324584C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January</w:t>
            </w:r>
          </w:p>
        </w:tc>
        <w:tc>
          <w:tcPr>
            <w:tcW w:w="1245" w:type="dxa"/>
          </w:tcPr>
          <w:p w14:paraId="045C34A1" w14:textId="77777777" w:rsidR="00F400C9" w:rsidRPr="00F04EF4" w:rsidRDefault="00F400C9" w:rsidP="00CC532B">
            <w:pPr>
              <w:jc w:val="center"/>
            </w:pPr>
            <w:r w:rsidRPr="00F04EF4">
              <w:t>47</w:t>
            </w:r>
          </w:p>
        </w:tc>
        <w:tc>
          <w:tcPr>
            <w:tcW w:w="1776" w:type="dxa"/>
          </w:tcPr>
          <w:p w14:paraId="605BAFDF" w14:textId="2C36164F" w:rsidR="00F400C9" w:rsidRPr="00F04EF4" w:rsidRDefault="00A457EA" w:rsidP="00CC532B">
            <w:pPr>
              <w:jc w:val="center"/>
            </w:pPr>
            <w:r>
              <w:t>3262 (638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876DE5F" w14:textId="35720D4F" w:rsidR="00F400C9" w:rsidRPr="00F04EF4" w:rsidRDefault="00A457EA" w:rsidP="00CC532B">
            <w:pPr>
              <w:jc w:val="center"/>
            </w:pPr>
            <w:r>
              <w:t>1762 (638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433DAC9E" w14:textId="77777777" w:rsidR="00F400C9" w:rsidRPr="00F04EF4" w:rsidRDefault="00F400C9" w:rsidP="00CC532B">
            <w:pPr>
              <w:jc w:val="center"/>
            </w:pPr>
            <w:r w:rsidRPr="00F04EF4">
              <w:t>23</w:t>
            </w:r>
          </w:p>
        </w:tc>
        <w:tc>
          <w:tcPr>
            <w:tcW w:w="1776" w:type="dxa"/>
          </w:tcPr>
          <w:p w14:paraId="3013F587" w14:textId="06631223" w:rsidR="00F400C9" w:rsidRPr="00F04EF4" w:rsidRDefault="00491E9C" w:rsidP="00CC532B">
            <w:pPr>
              <w:jc w:val="center"/>
            </w:pPr>
            <w:r>
              <w:t>3084 (655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08BF0481" w14:textId="14F7B6CB" w:rsidR="00F400C9" w:rsidRPr="00F04EF4" w:rsidRDefault="00BF7143" w:rsidP="00CC532B">
            <w:pPr>
              <w:jc w:val="center"/>
            </w:pPr>
            <w:r>
              <w:t>1584</w:t>
            </w:r>
            <w:r w:rsidR="00F400C9" w:rsidRPr="00F04EF4">
              <w:t xml:space="preserve"> (</w:t>
            </w:r>
            <w:r>
              <w:t>655</w:t>
            </w:r>
            <w:r w:rsidR="00F400C9" w:rsidRPr="00F04EF4">
              <w:t>)</w:t>
            </w:r>
          </w:p>
        </w:tc>
      </w:tr>
      <w:tr w:rsidR="00F400C9" w:rsidRPr="00F04EF4" w14:paraId="726B7043" w14:textId="77777777" w:rsidTr="00F400C9">
        <w:tc>
          <w:tcPr>
            <w:tcW w:w="3823" w:type="dxa"/>
          </w:tcPr>
          <w:p w14:paraId="14D29EB0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lastRenderedPageBreak/>
              <w:t>February</w:t>
            </w:r>
          </w:p>
        </w:tc>
        <w:tc>
          <w:tcPr>
            <w:tcW w:w="1245" w:type="dxa"/>
          </w:tcPr>
          <w:p w14:paraId="6F1E89F8" w14:textId="77777777" w:rsidR="00F400C9" w:rsidRPr="00F04EF4" w:rsidRDefault="00F400C9" w:rsidP="00CC532B">
            <w:pPr>
              <w:jc w:val="center"/>
            </w:pPr>
            <w:r w:rsidRPr="00F04EF4">
              <w:t>16</w:t>
            </w:r>
          </w:p>
        </w:tc>
        <w:tc>
          <w:tcPr>
            <w:tcW w:w="1776" w:type="dxa"/>
          </w:tcPr>
          <w:p w14:paraId="019FEC9A" w14:textId="5DC32CA9" w:rsidR="00F400C9" w:rsidRPr="00F04EF4" w:rsidRDefault="00A457EA" w:rsidP="00CC532B">
            <w:pPr>
              <w:jc w:val="center"/>
            </w:pPr>
            <w:r>
              <w:t>3114 (692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6F448D02" w14:textId="35E1816E" w:rsidR="00F400C9" w:rsidRPr="00F04EF4" w:rsidRDefault="00491E9C" w:rsidP="00CC532B">
            <w:pPr>
              <w:jc w:val="center"/>
            </w:pPr>
            <w:r>
              <w:t>1614 (692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3E2875B" w14:textId="77777777" w:rsidR="00F400C9" w:rsidRPr="00F04EF4" w:rsidRDefault="00F400C9" w:rsidP="00CC532B">
            <w:pPr>
              <w:jc w:val="center"/>
            </w:pPr>
            <w:r w:rsidRPr="00F04EF4">
              <w:t>12</w:t>
            </w:r>
          </w:p>
        </w:tc>
        <w:tc>
          <w:tcPr>
            <w:tcW w:w="1776" w:type="dxa"/>
          </w:tcPr>
          <w:p w14:paraId="146F7638" w14:textId="41DB4A7E" w:rsidR="00F400C9" w:rsidRPr="00F04EF4" w:rsidRDefault="00491E9C" w:rsidP="00CC532B">
            <w:pPr>
              <w:jc w:val="center"/>
            </w:pPr>
            <w:r>
              <w:t>3452 (799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1316F2C0" w14:textId="0F2F2DF0" w:rsidR="00F400C9" w:rsidRPr="00F04EF4" w:rsidRDefault="00F400C9" w:rsidP="00CC532B">
            <w:pPr>
              <w:jc w:val="center"/>
            </w:pPr>
            <w:r w:rsidRPr="00F04EF4">
              <w:t>1952 (</w:t>
            </w:r>
            <w:r w:rsidR="00BF7143">
              <w:t>799</w:t>
            </w:r>
            <w:r w:rsidRPr="00F04EF4">
              <w:t>)</w:t>
            </w:r>
          </w:p>
        </w:tc>
      </w:tr>
      <w:tr w:rsidR="00F400C9" w:rsidRPr="00F04EF4" w14:paraId="139B4CBA" w14:textId="77777777" w:rsidTr="00F400C9">
        <w:tc>
          <w:tcPr>
            <w:tcW w:w="3823" w:type="dxa"/>
          </w:tcPr>
          <w:p w14:paraId="1EBEA33E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March</w:t>
            </w:r>
          </w:p>
        </w:tc>
        <w:tc>
          <w:tcPr>
            <w:tcW w:w="1245" w:type="dxa"/>
          </w:tcPr>
          <w:p w14:paraId="12894064" w14:textId="77777777" w:rsidR="00F400C9" w:rsidRPr="00F04EF4" w:rsidRDefault="00F400C9" w:rsidP="00CC532B">
            <w:pPr>
              <w:jc w:val="center"/>
            </w:pPr>
            <w:r w:rsidRPr="00F04EF4">
              <w:t>20</w:t>
            </w:r>
          </w:p>
        </w:tc>
        <w:tc>
          <w:tcPr>
            <w:tcW w:w="1776" w:type="dxa"/>
          </w:tcPr>
          <w:p w14:paraId="3677FF04" w14:textId="7067331C" w:rsidR="00F400C9" w:rsidRPr="00F04EF4" w:rsidRDefault="00A457EA" w:rsidP="00CC532B">
            <w:pPr>
              <w:jc w:val="center"/>
            </w:pPr>
            <w:r>
              <w:t xml:space="preserve">3461 </w:t>
            </w:r>
            <w:r w:rsidR="00F400C9" w:rsidRPr="00F04EF4">
              <w:t>(</w:t>
            </w:r>
            <w:r>
              <w:t>159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47F0941" w14:textId="147B13D2" w:rsidR="00F400C9" w:rsidRPr="00F04EF4" w:rsidRDefault="00F400C9" w:rsidP="00CC532B">
            <w:pPr>
              <w:jc w:val="center"/>
            </w:pPr>
            <w:r w:rsidRPr="00F04EF4">
              <w:t>1</w:t>
            </w:r>
            <w:r w:rsidR="00491E9C">
              <w:t>961 (1594</w:t>
            </w:r>
            <w:r w:rsidRPr="00F04EF4">
              <w:t>)</w:t>
            </w:r>
          </w:p>
        </w:tc>
        <w:tc>
          <w:tcPr>
            <w:tcW w:w="1776" w:type="dxa"/>
          </w:tcPr>
          <w:p w14:paraId="0892E36D" w14:textId="77777777" w:rsidR="00F400C9" w:rsidRPr="00F04EF4" w:rsidRDefault="00F400C9" w:rsidP="00CC532B">
            <w:pPr>
              <w:jc w:val="center"/>
            </w:pPr>
            <w:r w:rsidRPr="00F04EF4">
              <w:t>19</w:t>
            </w:r>
          </w:p>
        </w:tc>
        <w:tc>
          <w:tcPr>
            <w:tcW w:w="1776" w:type="dxa"/>
          </w:tcPr>
          <w:p w14:paraId="062B73CA" w14:textId="4C70E5EF" w:rsidR="00F400C9" w:rsidRPr="00F04EF4" w:rsidRDefault="00491E9C" w:rsidP="00CC532B">
            <w:pPr>
              <w:jc w:val="center"/>
            </w:pPr>
            <w:r>
              <w:t>3309 (655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4C05BFC9" w14:textId="20584548" w:rsidR="00F400C9" w:rsidRPr="00F04EF4" w:rsidRDefault="00F400C9" w:rsidP="00CC532B">
            <w:pPr>
              <w:jc w:val="center"/>
            </w:pPr>
            <w:r w:rsidRPr="00F04EF4">
              <w:t>1809</w:t>
            </w:r>
            <w:r w:rsidR="00BF7143">
              <w:t xml:space="preserve"> (655</w:t>
            </w:r>
            <w:r w:rsidRPr="00F04EF4">
              <w:t>)</w:t>
            </w:r>
          </w:p>
        </w:tc>
      </w:tr>
      <w:tr w:rsidR="00F400C9" w:rsidRPr="00F04EF4" w14:paraId="326FD6A0" w14:textId="77777777" w:rsidTr="00F400C9">
        <w:tc>
          <w:tcPr>
            <w:tcW w:w="3823" w:type="dxa"/>
          </w:tcPr>
          <w:p w14:paraId="47DB32B8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April</w:t>
            </w:r>
          </w:p>
        </w:tc>
        <w:tc>
          <w:tcPr>
            <w:tcW w:w="1245" w:type="dxa"/>
          </w:tcPr>
          <w:p w14:paraId="3F358AB2" w14:textId="77777777" w:rsidR="00F400C9" w:rsidRPr="00F04EF4" w:rsidRDefault="00F400C9" w:rsidP="00CC532B">
            <w:pPr>
              <w:jc w:val="center"/>
            </w:pPr>
            <w:r w:rsidRPr="00F04EF4">
              <w:t>27</w:t>
            </w:r>
          </w:p>
        </w:tc>
        <w:tc>
          <w:tcPr>
            <w:tcW w:w="1776" w:type="dxa"/>
          </w:tcPr>
          <w:p w14:paraId="04169DF1" w14:textId="7918F036" w:rsidR="00F400C9" w:rsidRPr="00F04EF4" w:rsidRDefault="00A457EA" w:rsidP="00CC532B">
            <w:pPr>
              <w:jc w:val="center"/>
            </w:pPr>
            <w:r>
              <w:t>3305 (90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72B5E0C4" w14:textId="6CD2AC73" w:rsidR="00F400C9" w:rsidRPr="00F04EF4" w:rsidRDefault="00491E9C" w:rsidP="00CC532B">
            <w:pPr>
              <w:jc w:val="center"/>
            </w:pPr>
            <w:r>
              <w:t>1805 (90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467CC493" w14:textId="77777777" w:rsidR="00F400C9" w:rsidRPr="00F04EF4" w:rsidRDefault="00F400C9" w:rsidP="00CC532B">
            <w:pPr>
              <w:jc w:val="center"/>
            </w:pPr>
            <w:r w:rsidRPr="00F04EF4">
              <w:t>14</w:t>
            </w:r>
          </w:p>
        </w:tc>
        <w:tc>
          <w:tcPr>
            <w:tcW w:w="1776" w:type="dxa"/>
          </w:tcPr>
          <w:p w14:paraId="3B8E2188" w14:textId="0A33AE46" w:rsidR="00F400C9" w:rsidRPr="00F04EF4" w:rsidRDefault="00491E9C" w:rsidP="00CC532B">
            <w:pPr>
              <w:jc w:val="center"/>
            </w:pPr>
            <w:r>
              <w:t>3192 (605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6A927FC" w14:textId="5C526FCE" w:rsidR="00F400C9" w:rsidRPr="00F04EF4" w:rsidRDefault="00BF7143" w:rsidP="00CC532B">
            <w:pPr>
              <w:jc w:val="center"/>
            </w:pPr>
            <w:r>
              <w:t>1692 (605</w:t>
            </w:r>
            <w:r w:rsidR="00F400C9" w:rsidRPr="00F04EF4">
              <w:t>)</w:t>
            </w:r>
          </w:p>
        </w:tc>
      </w:tr>
      <w:tr w:rsidR="00F400C9" w:rsidRPr="00F04EF4" w14:paraId="33C8E046" w14:textId="77777777" w:rsidTr="00F400C9">
        <w:tc>
          <w:tcPr>
            <w:tcW w:w="3823" w:type="dxa"/>
          </w:tcPr>
          <w:p w14:paraId="07897712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May</w:t>
            </w:r>
          </w:p>
        </w:tc>
        <w:tc>
          <w:tcPr>
            <w:tcW w:w="1245" w:type="dxa"/>
          </w:tcPr>
          <w:p w14:paraId="3FA990D5" w14:textId="77777777" w:rsidR="00F400C9" w:rsidRPr="00F04EF4" w:rsidRDefault="00F400C9" w:rsidP="00CC532B">
            <w:pPr>
              <w:jc w:val="center"/>
            </w:pPr>
            <w:r w:rsidRPr="00F04EF4">
              <w:t>19</w:t>
            </w:r>
          </w:p>
        </w:tc>
        <w:tc>
          <w:tcPr>
            <w:tcW w:w="1776" w:type="dxa"/>
          </w:tcPr>
          <w:p w14:paraId="6726040F" w14:textId="0A2BD83A" w:rsidR="00F400C9" w:rsidRPr="00F04EF4" w:rsidRDefault="00264BDE" w:rsidP="00CC532B">
            <w:pPr>
              <w:jc w:val="center"/>
            </w:pPr>
            <w:r>
              <w:t>3176 (627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87694A2" w14:textId="7ADB624B" w:rsidR="00F400C9" w:rsidRPr="00F04EF4" w:rsidRDefault="00491E9C" w:rsidP="00CC532B">
            <w:pPr>
              <w:jc w:val="center"/>
            </w:pPr>
            <w:r>
              <w:t>1676 (627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830D4E2" w14:textId="77777777" w:rsidR="00F400C9" w:rsidRPr="00F04EF4" w:rsidRDefault="00F400C9" w:rsidP="00CC532B">
            <w:pPr>
              <w:jc w:val="center"/>
            </w:pPr>
            <w:r w:rsidRPr="00F04EF4">
              <w:t>20</w:t>
            </w:r>
          </w:p>
        </w:tc>
        <w:tc>
          <w:tcPr>
            <w:tcW w:w="1776" w:type="dxa"/>
          </w:tcPr>
          <w:p w14:paraId="4463A743" w14:textId="765223FD" w:rsidR="00F400C9" w:rsidRPr="00F04EF4" w:rsidRDefault="00491E9C" w:rsidP="00CC532B">
            <w:pPr>
              <w:jc w:val="center"/>
            </w:pPr>
            <w:r>
              <w:t>3029 (443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E1481EB" w14:textId="50070ED7" w:rsidR="00F400C9" w:rsidRPr="00F04EF4" w:rsidRDefault="00BF7143" w:rsidP="00CC532B">
            <w:pPr>
              <w:jc w:val="center"/>
            </w:pPr>
            <w:r>
              <w:t>1529 (443</w:t>
            </w:r>
            <w:r w:rsidR="00F400C9" w:rsidRPr="00F04EF4">
              <w:t>)</w:t>
            </w:r>
          </w:p>
        </w:tc>
      </w:tr>
      <w:tr w:rsidR="00F400C9" w:rsidRPr="00F04EF4" w14:paraId="3CEEDCBA" w14:textId="77777777" w:rsidTr="00F400C9">
        <w:tc>
          <w:tcPr>
            <w:tcW w:w="3823" w:type="dxa"/>
          </w:tcPr>
          <w:p w14:paraId="3C50B758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June</w:t>
            </w:r>
          </w:p>
        </w:tc>
        <w:tc>
          <w:tcPr>
            <w:tcW w:w="1245" w:type="dxa"/>
          </w:tcPr>
          <w:p w14:paraId="7F96839B" w14:textId="77777777" w:rsidR="00F400C9" w:rsidRPr="00F04EF4" w:rsidRDefault="00F400C9" w:rsidP="00CC532B">
            <w:pPr>
              <w:jc w:val="center"/>
            </w:pPr>
            <w:r w:rsidRPr="00F04EF4">
              <w:t>58</w:t>
            </w:r>
          </w:p>
        </w:tc>
        <w:tc>
          <w:tcPr>
            <w:tcW w:w="1776" w:type="dxa"/>
          </w:tcPr>
          <w:p w14:paraId="4C43CCF1" w14:textId="4B284845" w:rsidR="00F400C9" w:rsidRPr="00F04EF4" w:rsidRDefault="00264BDE" w:rsidP="00CC532B">
            <w:pPr>
              <w:jc w:val="center"/>
            </w:pPr>
            <w:r>
              <w:t>3319 (88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601A084C" w14:textId="2DB24188" w:rsidR="00F400C9" w:rsidRPr="00F04EF4" w:rsidRDefault="00491E9C" w:rsidP="00CC532B">
            <w:pPr>
              <w:jc w:val="center"/>
            </w:pPr>
            <w:r>
              <w:t>1819 (88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61BD4823" w14:textId="77777777" w:rsidR="00F400C9" w:rsidRPr="00F04EF4" w:rsidRDefault="00F400C9" w:rsidP="00CC532B">
            <w:pPr>
              <w:jc w:val="center"/>
            </w:pPr>
            <w:r w:rsidRPr="00F04EF4">
              <w:t>47</w:t>
            </w:r>
          </w:p>
        </w:tc>
        <w:tc>
          <w:tcPr>
            <w:tcW w:w="1776" w:type="dxa"/>
          </w:tcPr>
          <w:p w14:paraId="35856293" w14:textId="23C6CED6" w:rsidR="00F400C9" w:rsidRPr="00F04EF4" w:rsidRDefault="00491E9C" w:rsidP="00CC532B">
            <w:pPr>
              <w:jc w:val="center"/>
            </w:pPr>
            <w:r>
              <w:t>3260</w:t>
            </w:r>
            <w:r w:rsidR="00F400C9" w:rsidRPr="00F04EF4">
              <w:t xml:space="preserve"> (</w:t>
            </w:r>
            <w:r>
              <w:t>759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9235E8B" w14:textId="7645572C" w:rsidR="00F400C9" w:rsidRPr="00F04EF4" w:rsidRDefault="00BF7143" w:rsidP="00CC532B">
            <w:pPr>
              <w:jc w:val="center"/>
            </w:pPr>
            <w:r>
              <w:t>1760 (759</w:t>
            </w:r>
            <w:r w:rsidR="00F400C9" w:rsidRPr="00F04EF4">
              <w:t>)</w:t>
            </w:r>
          </w:p>
        </w:tc>
      </w:tr>
      <w:tr w:rsidR="00F400C9" w:rsidRPr="00F04EF4" w14:paraId="27F447BD" w14:textId="77777777" w:rsidTr="00F400C9">
        <w:tc>
          <w:tcPr>
            <w:tcW w:w="3823" w:type="dxa"/>
          </w:tcPr>
          <w:p w14:paraId="3296AA6E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July</w:t>
            </w:r>
          </w:p>
        </w:tc>
        <w:tc>
          <w:tcPr>
            <w:tcW w:w="1245" w:type="dxa"/>
          </w:tcPr>
          <w:p w14:paraId="59151626" w14:textId="77777777" w:rsidR="00F400C9" w:rsidRPr="00F04EF4" w:rsidRDefault="00F400C9" w:rsidP="00CC532B">
            <w:pPr>
              <w:jc w:val="center"/>
            </w:pPr>
            <w:r w:rsidRPr="00F04EF4">
              <w:t>44</w:t>
            </w:r>
          </w:p>
        </w:tc>
        <w:tc>
          <w:tcPr>
            <w:tcW w:w="1776" w:type="dxa"/>
          </w:tcPr>
          <w:p w14:paraId="18FFA7FE" w14:textId="1841FDD0" w:rsidR="00F400C9" w:rsidRPr="00F04EF4" w:rsidRDefault="00264BDE" w:rsidP="00CC532B">
            <w:pPr>
              <w:jc w:val="center"/>
            </w:pPr>
            <w:r>
              <w:t>3134 (467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22DC7C3D" w14:textId="6B01A8AE" w:rsidR="00F400C9" w:rsidRPr="00F04EF4" w:rsidRDefault="00491E9C" w:rsidP="00CC532B">
            <w:pPr>
              <w:jc w:val="center"/>
            </w:pPr>
            <w:r>
              <w:t>1634 (467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7F96F624" w14:textId="77777777" w:rsidR="00F400C9" w:rsidRPr="00F04EF4" w:rsidRDefault="00F400C9" w:rsidP="00CC532B">
            <w:pPr>
              <w:jc w:val="center"/>
            </w:pPr>
            <w:r w:rsidRPr="00F04EF4">
              <w:t>27</w:t>
            </w:r>
          </w:p>
        </w:tc>
        <w:tc>
          <w:tcPr>
            <w:tcW w:w="1776" w:type="dxa"/>
          </w:tcPr>
          <w:p w14:paraId="5D6DB5F1" w14:textId="50FA786A" w:rsidR="00F400C9" w:rsidRPr="00F04EF4" w:rsidRDefault="00491E9C" w:rsidP="00CC532B">
            <w:pPr>
              <w:jc w:val="center"/>
            </w:pPr>
            <w:r>
              <w:t>3126 (667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4E9C9EC" w14:textId="619B6DC4" w:rsidR="00F400C9" w:rsidRPr="00F04EF4" w:rsidRDefault="00BF7143" w:rsidP="00CC532B">
            <w:pPr>
              <w:jc w:val="center"/>
            </w:pPr>
            <w:r>
              <w:t>1626 (667</w:t>
            </w:r>
            <w:r w:rsidR="00F400C9" w:rsidRPr="00F04EF4">
              <w:t>)</w:t>
            </w:r>
          </w:p>
        </w:tc>
      </w:tr>
      <w:tr w:rsidR="00F400C9" w:rsidRPr="00F04EF4" w14:paraId="2F601D0C" w14:textId="77777777" w:rsidTr="00F400C9">
        <w:tc>
          <w:tcPr>
            <w:tcW w:w="3823" w:type="dxa"/>
          </w:tcPr>
          <w:p w14:paraId="6170F1CE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August</w:t>
            </w:r>
          </w:p>
        </w:tc>
        <w:tc>
          <w:tcPr>
            <w:tcW w:w="1245" w:type="dxa"/>
          </w:tcPr>
          <w:p w14:paraId="44F94500" w14:textId="77777777" w:rsidR="00F400C9" w:rsidRPr="00F04EF4" w:rsidRDefault="00F400C9" w:rsidP="00CC532B">
            <w:pPr>
              <w:jc w:val="center"/>
            </w:pPr>
            <w:r w:rsidRPr="00F04EF4">
              <w:t>21</w:t>
            </w:r>
          </w:p>
        </w:tc>
        <w:tc>
          <w:tcPr>
            <w:tcW w:w="1776" w:type="dxa"/>
          </w:tcPr>
          <w:p w14:paraId="29D8F0AF" w14:textId="55BAFA48" w:rsidR="00F400C9" w:rsidRPr="00F04EF4" w:rsidRDefault="00264BDE" w:rsidP="00CC532B">
            <w:pPr>
              <w:jc w:val="center"/>
            </w:pPr>
            <w:r>
              <w:t>3611 (114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029641B2" w14:textId="19FC087D" w:rsidR="00F400C9" w:rsidRPr="00F04EF4" w:rsidRDefault="00F400C9" w:rsidP="00CC532B">
            <w:pPr>
              <w:jc w:val="center"/>
            </w:pPr>
            <w:r w:rsidRPr="00F04EF4">
              <w:t>211</w:t>
            </w:r>
            <w:r w:rsidR="00491E9C">
              <w:t>1 (1144</w:t>
            </w:r>
            <w:r w:rsidRPr="00F04EF4">
              <w:t>)</w:t>
            </w:r>
          </w:p>
        </w:tc>
        <w:tc>
          <w:tcPr>
            <w:tcW w:w="1776" w:type="dxa"/>
          </w:tcPr>
          <w:p w14:paraId="5962EE27" w14:textId="77777777" w:rsidR="00F400C9" w:rsidRPr="00F04EF4" w:rsidRDefault="00F400C9" w:rsidP="00CC532B">
            <w:pPr>
              <w:jc w:val="center"/>
            </w:pPr>
            <w:r w:rsidRPr="00F04EF4">
              <w:t>14</w:t>
            </w:r>
          </w:p>
        </w:tc>
        <w:tc>
          <w:tcPr>
            <w:tcW w:w="1776" w:type="dxa"/>
          </w:tcPr>
          <w:p w14:paraId="4357399E" w14:textId="113BD102" w:rsidR="00F400C9" w:rsidRPr="00F04EF4" w:rsidRDefault="00491E9C" w:rsidP="00CC532B">
            <w:pPr>
              <w:jc w:val="center"/>
            </w:pPr>
            <w:r>
              <w:t>3242 (174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044A3F04" w14:textId="6C7940F9" w:rsidR="00F400C9" w:rsidRPr="00F04EF4" w:rsidRDefault="00BF7143" w:rsidP="00CC532B">
            <w:pPr>
              <w:jc w:val="center"/>
            </w:pPr>
            <w:r>
              <w:t>1742 (1746</w:t>
            </w:r>
            <w:r w:rsidR="00F400C9" w:rsidRPr="00F04EF4">
              <w:t>)</w:t>
            </w:r>
          </w:p>
        </w:tc>
      </w:tr>
      <w:tr w:rsidR="00F400C9" w:rsidRPr="00F04EF4" w14:paraId="6245840D" w14:textId="77777777" w:rsidTr="00F400C9">
        <w:tc>
          <w:tcPr>
            <w:tcW w:w="3823" w:type="dxa"/>
          </w:tcPr>
          <w:p w14:paraId="15472FBA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September</w:t>
            </w:r>
          </w:p>
        </w:tc>
        <w:tc>
          <w:tcPr>
            <w:tcW w:w="1245" w:type="dxa"/>
          </w:tcPr>
          <w:p w14:paraId="66FEA84B" w14:textId="77777777" w:rsidR="00F400C9" w:rsidRPr="00F04EF4" w:rsidRDefault="00F400C9" w:rsidP="00CC532B">
            <w:pPr>
              <w:jc w:val="center"/>
            </w:pPr>
            <w:r w:rsidRPr="00F04EF4">
              <w:t>28</w:t>
            </w:r>
          </w:p>
        </w:tc>
        <w:tc>
          <w:tcPr>
            <w:tcW w:w="1776" w:type="dxa"/>
          </w:tcPr>
          <w:p w14:paraId="528B2827" w14:textId="7403B9EE" w:rsidR="00F400C9" w:rsidRPr="00F04EF4" w:rsidRDefault="00264BDE" w:rsidP="00CC532B">
            <w:pPr>
              <w:jc w:val="center"/>
            </w:pPr>
            <w:r>
              <w:t>3413 (74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F903104" w14:textId="2A6D1EA9" w:rsidR="00F400C9" w:rsidRPr="00F04EF4" w:rsidRDefault="00491E9C" w:rsidP="00CC532B">
            <w:pPr>
              <w:jc w:val="center"/>
            </w:pPr>
            <w:r>
              <w:t>1913 (74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19B53FEC" w14:textId="77777777" w:rsidR="00F400C9" w:rsidRPr="00F04EF4" w:rsidRDefault="00F400C9" w:rsidP="00CC532B">
            <w:pPr>
              <w:jc w:val="center"/>
            </w:pPr>
            <w:r w:rsidRPr="00F04EF4">
              <w:t>16</w:t>
            </w:r>
          </w:p>
        </w:tc>
        <w:tc>
          <w:tcPr>
            <w:tcW w:w="1776" w:type="dxa"/>
          </w:tcPr>
          <w:p w14:paraId="5961EF90" w14:textId="2A5780F0" w:rsidR="00F400C9" w:rsidRPr="00F04EF4" w:rsidRDefault="00491E9C" w:rsidP="00CC532B">
            <w:pPr>
              <w:jc w:val="center"/>
            </w:pPr>
            <w:r>
              <w:t>2964 (415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1D30554F" w14:textId="795B42B9" w:rsidR="00F400C9" w:rsidRPr="00F04EF4" w:rsidRDefault="00BF7143" w:rsidP="00CC532B">
            <w:pPr>
              <w:jc w:val="center"/>
            </w:pPr>
            <w:r>
              <w:t>1464 (415</w:t>
            </w:r>
            <w:r w:rsidR="00F400C9" w:rsidRPr="00F04EF4">
              <w:t>)</w:t>
            </w:r>
          </w:p>
        </w:tc>
      </w:tr>
      <w:tr w:rsidR="00F400C9" w:rsidRPr="00F04EF4" w14:paraId="1C43087A" w14:textId="77777777" w:rsidTr="00F400C9">
        <w:tc>
          <w:tcPr>
            <w:tcW w:w="3823" w:type="dxa"/>
          </w:tcPr>
          <w:p w14:paraId="1FE7C416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October</w:t>
            </w:r>
          </w:p>
        </w:tc>
        <w:tc>
          <w:tcPr>
            <w:tcW w:w="1245" w:type="dxa"/>
          </w:tcPr>
          <w:p w14:paraId="195A3FE9" w14:textId="77777777" w:rsidR="00F400C9" w:rsidRPr="00F04EF4" w:rsidRDefault="00F400C9" w:rsidP="00CC532B">
            <w:pPr>
              <w:jc w:val="center"/>
            </w:pPr>
            <w:r w:rsidRPr="00F04EF4">
              <w:t>36</w:t>
            </w:r>
          </w:p>
        </w:tc>
        <w:tc>
          <w:tcPr>
            <w:tcW w:w="1776" w:type="dxa"/>
          </w:tcPr>
          <w:p w14:paraId="36527ECC" w14:textId="404E50E4" w:rsidR="00F400C9" w:rsidRPr="00F04EF4" w:rsidRDefault="00264BDE" w:rsidP="00CC532B">
            <w:pPr>
              <w:jc w:val="center"/>
            </w:pPr>
            <w:r>
              <w:t>3416 (639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15D737F2" w14:textId="1132637B" w:rsidR="00F400C9" w:rsidRPr="00F04EF4" w:rsidRDefault="00491E9C" w:rsidP="00CC532B">
            <w:pPr>
              <w:jc w:val="center"/>
            </w:pPr>
            <w:r>
              <w:t>1916 (639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7C89FE9A" w14:textId="77777777" w:rsidR="00F400C9" w:rsidRPr="00F04EF4" w:rsidRDefault="00F400C9" w:rsidP="00CC532B">
            <w:pPr>
              <w:jc w:val="center"/>
            </w:pPr>
            <w:r w:rsidRPr="00F04EF4">
              <w:t>23</w:t>
            </w:r>
          </w:p>
        </w:tc>
        <w:tc>
          <w:tcPr>
            <w:tcW w:w="1776" w:type="dxa"/>
          </w:tcPr>
          <w:p w14:paraId="54F942EB" w14:textId="0D9F7835" w:rsidR="00F400C9" w:rsidRPr="00F04EF4" w:rsidRDefault="00491E9C" w:rsidP="00CC532B">
            <w:pPr>
              <w:jc w:val="center"/>
            </w:pPr>
            <w:r>
              <w:t>3395 (708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79891DA4" w14:textId="589EABC1" w:rsidR="00F400C9" w:rsidRPr="00F04EF4" w:rsidRDefault="00BF7143" w:rsidP="00CC532B">
            <w:pPr>
              <w:jc w:val="center"/>
            </w:pPr>
            <w:r>
              <w:t>1895 (708</w:t>
            </w:r>
            <w:r w:rsidR="00F400C9" w:rsidRPr="00F04EF4">
              <w:t>)</w:t>
            </w:r>
          </w:p>
        </w:tc>
      </w:tr>
      <w:tr w:rsidR="00F400C9" w:rsidRPr="00F04EF4" w14:paraId="31FFC509" w14:textId="77777777" w:rsidTr="00F400C9">
        <w:tc>
          <w:tcPr>
            <w:tcW w:w="3823" w:type="dxa"/>
          </w:tcPr>
          <w:p w14:paraId="52A8F960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November</w:t>
            </w:r>
          </w:p>
        </w:tc>
        <w:tc>
          <w:tcPr>
            <w:tcW w:w="1245" w:type="dxa"/>
          </w:tcPr>
          <w:p w14:paraId="3773B589" w14:textId="77777777" w:rsidR="00F400C9" w:rsidRPr="00F04EF4" w:rsidRDefault="00F400C9" w:rsidP="00CC532B">
            <w:pPr>
              <w:jc w:val="center"/>
            </w:pPr>
            <w:r w:rsidRPr="00F04EF4">
              <w:t>57</w:t>
            </w:r>
          </w:p>
        </w:tc>
        <w:tc>
          <w:tcPr>
            <w:tcW w:w="1776" w:type="dxa"/>
          </w:tcPr>
          <w:p w14:paraId="6D08248E" w14:textId="00AEB834" w:rsidR="00F400C9" w:rsidRPr="00F04EF4" w:rsidRDefault="00264BDE" w:rsidP="00CC532B">
            <w:pPr>
              <w:jc w:val="center"/>
            </w:pPr>
            <w:r>
              <w:t>3503 (86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6C6F48FB" w14:textId="6EE390CF" w:rsidR="00F400C9" w:rsidRPr="00F04EF4" w:rsidRDefault="00491E9C" w:rsidP="00CC532B">
            <w:pPr>
              <w:jc w:val="center"/>
            </w:pPr>
            <w:r>
              <w:t>2003 (86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044FA685" w14:textId="77777777" w:rsidR="00F400C9" w:rsidRPr="00F04EF4" w:rsidRDefault="00F400C9" w:rsidP="00CC532B">
            <w:pPr>
              <w:jc w:val="center"/>
            </w:pPr>
            <w:r w:rsidRPr="00F04EF4">
              <w:t>25</w:t>
            </w:r>
          </w:p>
        </w:tc>
        <w:tc>
          <w:tcPr>
            <w:tcW w:w="1776" w:type="dxa"/>
          </w:tcPr>
          <w:p w14:paraId="7EB3EDFE" w14:textId="789F7E6C" w:rsidR="00F400C9" w:rsidRPr="00F04EF4" w:rsidRDefault="00F400C9" w:rsidP="00CC532B">
            <w:pPr>
              <w:jc w:val="center"/>
            </w:pPr>
            <w:r w:rsidRPr="00F04EF4">
              <w:t>357</w:t>
            </w:r>
            <w:r w:rsidR="00491E9C">
              <w:t>5 (549</w:t>
            </w:r>
            <w:r w:rsidRPr="00F04EF4">
              <w:t>)</w:t>
            </w:r>
          </w:p>
        </w:tc>
        <w:tc>
          <w:tcPr>
            <w:tcW w:w="1776" w:type="dxa"/>
          </w:tcPr>
          <w:p w14:paraId="57BE1385" w14:textId="4ECB9E99" w:rsidR="00F400C9" w:rsidRPr="00F04EF4" w:rsidRDefault="00BF7143" w:rsidP="00CC532B">
            <w:pPr>
              <w:jc w:val="center"/>
            </w:pPr>
            <w:r>
              <w:t>2075 (549</w:t>
            </w:r>
            <w:r w:rsidR="00F400C9" w:rsidRPr="00F04EF4">
              <w:t>)</w:t>
            </w:r>
          </w:p>
        </w:tc>
      </w:tr>
      <w:tr w:rsidR="00F400C9" w:rsidRPr="00F04EF4" w14:paraId="227FC98C" w14:textId="77777777" w:rsidTr="00F400C9">
        <w:tc>
          <w:tcPr>
            <w:tcW w:w="3823" w:type="dxa"/>
          </w:tcPr>
          <w:p w14:paraId="3C36BD71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December</w:t>
            </w:r>
          </w:p>
        </w:tc>
        <w:tc>
          <w:tcPr>
            <w:tcW w:w="1245" w:type="dxa"/>
          </w:tcPr>
          <w:p w14:paraId="1B0E635B" w14:textId="77777777" w:rsidR="00F400C9" w:rsidRPr="00F04EF4" w:rsidRDefault="00F400C9" w:rsidP="00CC532B">
            <w:pPr>
              <w:jc w:val="center"/>
            </w:pPr>
            <w:r w:rsidRPr="00F04EF4">
              <w:t>58</w:t>
            </w:r>
          </w:p>
        </w:tc>
        <w:tc>
          <w:tcPr>
            <w:tcW w:w="1776" w:type="dxa"/>
          </w:tcPr>
          <w:p w14:paraId="12066298" w14:textId="5CD3F153" w:rsidR="00F400C9" w:rsidRPr="00F04EF4" w:rsidRDefault="00264BDE" w:rsidP="00CC532B">
            <w:pPr>
              <w:jc w:val="center"/>
            </w:pPr>
            <w:r>
              <w:t>3339 (709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1A010E1A" w14:textId="4AAEA4D1" w:rsidR="00F400C9" w:rsidRPr="00F04EF4" w:rsidRDefault="00491E9C" w:rsidP="00CC532B">
            <w:pPr>
              <w:jc w:val="center"/>
            </w:pPr>
            <w:r>
              <w:t>1839 (709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3586CDB8" w14:textId="77777777" w:rsidR="00F400C9" w:rsidRPr="00F04EF4" w:rsidRDefault="00F400C9" w:rsidP="00CC532B">
            <w:pPr>
              <w:jc w:val="center"/>
            </w:pPr>
            <w:r w:rsidRPr="00F04EF4">
              <w:t>16</w:t>
            </w:r>
          </w:p>
        </w:tc>
        <w:tc>
          <w:tcPr>
            <w:tcW w:w="1776" w:type="dxa"/>
          </w:tcPr>
          <w:p w14:paraId="0F8ED042" w14:textId="1E8A98E5" w:rsidR="00F400C9" w:rsidRPr="00F04EF4" w:rsidRDefault="00491E9C" w:rsidP="00CC532B">
            <w:pPr>
              <w:jc w:val="center"/>
            </w:pPr>
            <w:r>
              <w:t>3318 (750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74D8213B" w14:textId="2B84514B" w:rsidR="00F400C9" w:rsidRPr="00F04EF4" w:rsidRDefault="00BF7143" w:rsidP="00CC532B">
            <w:pPr>
              <w:jc w:val="center"/>
            </w:pPr>
            <w:r>
              <w:t>1818 (750</w:t>
            </w:r>
            <w:r w:rsidR="00F400C9" w:rsidRPr="00F04EF4">
              <w:t>)</w:t>
            </w:r>
          </w:p>
        </w:tc>
      </w:tr>
      <w:tr w:rsidR="00F400C9" w:rsidRPr="00F04EF4" w14:paraId="5ADED9C7" w14:textId="77777777" w:rsidTr="00F400C9">
        <w:tc>
          <w:tcPr>
            <w:tcW w:w="3823" w:type="dxa"/>
          </w:tcPr>
          <w:p w14:paraId="1B63D61B" w14:textId="77777777" w:rsidR="00F400C9" w:rsidRPr="00F04EF4" w:rsidRDefault="00F400C9" w:rsidP="00CC532B">
            <w:pPr>
              <w:rPr>
                <w:i/>
                <w:iCs/>
              </w:rPr>
            </w:pPr>
            <w:r w:rsidRPr="00F04EF4">
              <w:rPr>
                <w:i/>
                <w:iCs/>
              </w:rPr>
              <w:t>Timing of admission (3-month windows)</w:t>
            </w:r>
          </w:p>
        </w:tc>
        <w:tc>
          <w:tcPr>
            <w:tcW w:w="1245" w:type="dxa"/>
          </w:tcPr>
          <w:p w14:paraId="60197FE8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4D4CC6AA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156E4A5E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4327AD1F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64296835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776" w:type="dxa"/>
          </w:tcPr>
          <w:p w14:paraId="238FB350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01C8DBD3" w14:textId="77777777" w:rsidTr="00F400C9">
        <w:tc>
          <w:tcPr>
            <w:tcW w:w="3823" w:type="dxa"/>
          </w:tcPr>
          <w:p w14:paraId="32559FB4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2017 (October to December)</w:t>
            </w:r>
          </w:p>
        </w:tc>
        <w:tc>
          <w:tcPr>
            <w:tcW w:w="1245" w:type="dxa"/>
          </w:tcPr>
          <w:p w14:paraId="19DC9243" w14:textId="77777777" w:rsidR="00F400C9" w:rsidRPr="00F04EF4" w:rsidRDefault="00F400C9" w:rsidP="00CC532B">
            <w:pPr>
              <w:jc w:val="center"/>
            </w:pPr>
            <w:r w:rsidRPr="00F04EF4">
              <w:t>27</w:t>
            </w:r>
          </w:p>
        </w:tc>
        <w:tc>
          <w:tcPr>
            <w:tcW w:w="1776" w:type="dxa"/>
          </w:tcPr>
          <w:p w14:paraId="3DE3CDF6" w14:textId="6FCB89B3" w:rsidR="00F400C9" w:rsidRPr="00F04EF4" w:rsidRDefault="00BF7143" w:rsidP="00CC532B">
            <w:pPr>
              <w:jc w:val="center"/>
            </w:pPr>
            <w:r>
              <w:t>2957</w:t>
            </w:r>
            <w:r w:rsidR="00F400C9" w:rsidRPr="00F04EF4">
              <w:t xml:space="preserve"> (</w:t>
            </w:r>
            <w:r>
              <w:t>463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676123FE" w14:textId="6E6E7E60" w:rsidR="00F400C9" w:rsidRPr="00F04EF4" w:rsidRDefault="00F400C9" w:rsidP="00CC532B">
            <w:pPr>
              <w:jc w:val="center"/>
            </w:pPr>
            <w:r w:rsidRPr="00F04EF4">
              <w:t>1457 (</w:t>
            </w:r>
            <w:r w:rsidR="00BF7143">
              <w:t>463</w:t>
            </w:r>
            <w:r w:rsidRPr="00F04EF4">
              <w:t>)</w:t>
            </w:r>
          </w:p>
        </w:tc>
        <w:tc>
          <w:tcPr>
            <w:tcW w:w="1776" w:type="dxa"/>
          </w:tcPr>
          <w:p w14:paraId="14AEA802" w14:textId="77777777" w:rsidR="00F400C9" w:rsidRPr="00F04EF4" w:rsidRDefault="00F400C9" w:rsidP="00CC532B">
            <w:pPr>
              <w:jc w:val="center"/>
            </w:pPr>
            <w:r w:rsidRPr="00F04EF4">
              <w:t>2</w:t>
            </w:r>
          </w:p>
        </w:tc>
        <w:tc>
          <w:tcPr>
            <w:tcW w:w="1776" w:type="dxa"/>
          </w:tcPr>
          <w:p w14:paraId="0B701B50" w14:textId="7803A5F1" w:rsidR="00F400C9" w:rsidRPr="00F04EF4" w:rsidRDefault="00366BB3" w:rsidP="00CC532B">
            <w:pPr>
              <w:jc w:val="center"/>
            </w:pPr>
            <w:r>
              <w:t>2975</w:t>
            </w:r>
            <w:r w:rsidR="00F400C9" w:rsidRPr="00F04EF4">
              <w:t xml:space="preserve"> (</w:t>
            </w:r>
            <w:r>
              <w:t>10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66D48395" w14:textId="0B1E711C" w:rsidR="00F400C9" w:rsidRPr="00F04EF4" w:rsidRDefault="00F400C9" w:rsidP="00CC532B">
            <w:pPr>
              <w:jc w:val="center"/>
            </w:pPr>
            <w:r w:rsidRPr="00F04EF4">
              <w:t>1</w:t>
            </w:r>
            <w:r w:rsidR="00366BB3">
              <w:t>475 (106</w:t>
            </w:r>
            <w:r w:rsidRPr="00F04EF4">
              <w:t>)</w:t>
            </w:r>
          </w:p>
        </w:tc>
      </w:tr>
      <w:tr w:rsidR="00F400C9" w:rsidRPr="00F04EF4" w14:paraId="4F07E902" w14:textId="77777777" w:rsidTr="00F400C9">
        <w:tc>
          <w:tcPr>
            <w:tcW w:w="3823" w:type="dxa"/>
          </w:tcPr>
          <w:p w14:paraId="11A5E853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2018 (January to March)</w:t>
            </w:r>
          </w:p>
        </w:tc>
        <w:tc>
          <w:tcPr>
            <w:tcW w:w="1245" w:type="dxa"/>
          </w:tcPr>
          <w:p w14:paraId="24CE7440" w14:textId="77777777" w:rsidR="00F400C9" w:rsidRPr="00F04EF4" w:rsidRDefault="00F400C9" w:rsidP="00CC532B">
            <w:pPr>
              <w:jc w:val="center"/>
            </w:pPr>
            <w:r w:rsidRPr="00F04EF4">
              <w:t>30</w:t>
            </w:r>
          </w:p>
        </w:tc>
        <w:tc>
          <w:tcPr>
            <w:tcW w:w="1776" w:type="dxa"/>
          </w:tcPr>
          <w:p w14:paraId="1F4E794B" w14:textId="7ADB1FDB" w:rsidR="00F400C9" w:rsidRPr="00F04EF4" w:rsidRDefault="00F400C9" w:rsidP="00CC532B">
            <w:pPr>
              <w:jc w:val="center"/>
            </w:pPr>
            <w:r w:rsidRPr="00F04EF4">
              <w:t>3387 (</w:t>
            </w:r>
            <w:r w:rsidR="00BF7143">
              <w:t>1356</w:t>
            </w:r>
            <w:r w:rsidRPr="00F04EF4">
              <w:t>)</w:t>
            </w:r>
          </w:p>
        </w:tc>
        <w:tc>
          <w:tcPr>
            <w:tcW w:w="1776" w:type="dxa"/>
          </w:tcPr>
          <w:p w14:paraId="208FF502" w14:textId="3E6947AA" w:rsidR="00F400C9" w:rsidRPr="00F04EF4" w:rsidRDefault="00BF7143" w:rsidP="00CC532B">
            <w:pPr>
              <w:jc w:val="center"/>
            </w:pPr>
            <w:r>
              <w:t>1887</w:t>
            </w:r>
            <w:r w:rsidR="00F400C9" w:rsidRPr="00F04EF4">
              <w:t xml:space="preserve"> (</w:t>
            </w:r>
            <w:r>
              <w:t>135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4DB7217F" w14:textId="77777777" w:rsidR="00F400C9" w:rsidRPr="00F04EF4" w:rsidRDefault="00F400C9" w:rsidP="00CC532B">
            <w:pPr>
              <w:jc w:val="center"/>
            </w:pPr>
            <w:r w:rsidRPr="00F04EF4">
              <w:t>16</w:t>
            </w:r>
          </w:p>
        </w:tc>
        <w:tc>
          <w:tcPr>
            <w:tcW w:w="1776" w:type="dxa"/>
          </w:tcPr>
          <w:p w14:paraId="058CE1D4" w14:textId="444B9202" w:rsidR="00F400C9" w:rsidRPr="00F04EF4" w:rsidRDefault="00F400C9" w:rsidP="00CC532B">
            <w:pPr>
              <w:jc w:val="center"/>
            </w:pPr>
            <w:r w:rsidRPr="00F04EF4">
              <w:t>3232 (</w:t>
            </w:r>
            <w:r w:rsidR="00366BB3">
              <w:t>695</w:t>
            </w:r>
            <w:r w:rsidRPr="00F04EF4">
              <w:t>)</w:t>
            </w:r>
          </w:p>
        </w:tc>
        <w:tc>
          <w:tcPr>
            <w:tcW w:w="1776" w:type="dxa"/>
          </w:tcPr>
          <w:p w14:paraId="08C02995" w14:textId="222D386F" w:rsidR="00F400C9" w:rsidRPr="00F04EF4" w:rsidRDefault="00F400C9" w:rsidP="00CC532B">
            <w:pPr>
              <w:jc w:val="center"/>
            </w:pPr>
            <w:r w:rsidRPr="00F04EF4">
              <w:t>1732 (</w:t>
            </w:r>
            <w:r w:rsidR="00366BB3">
              <w:t>695</w:t>
            </w:r>
            <w:r w:rsidRPr="00F04EF4">
              <w:t>)</w:t>
            </w:r>
          </w:p>
        </w:tc>
      </w:tr>
      <w:tr w:rsidR="00F400C9" w:rsidRPr="00F04EF4" w14:paraId="113F52BB" w14:textId="77777777" w:rsidTr="00F400C9">
        <w:tc>
          <w:tcPr>
            <w:tcW w:w="3823" w:type="dxa"/>
          </w:tcPr>
          <w:p w14:paraId="7D82CE2F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2018 (April to June)</w:t>
            </w:r>
          </w:p>
        </w:tc>
        <w:tc>
          <w:tcPr>
            <w:tcW w:w="1245" w:type="dxa"/>
          </w:tcPr>
          <w:p w14:paraId="1E2CE6D3" w14:textId="77777777" w:rsidR="00F400C9" w:rsidRPr="00F04EF4" w:rsidRDefault="00F400C9" w:rsidP="00CC532B">
            <w:pPr>
              <w:jc w:val="center"/>
            </w:pPr>
            <w:r w:rsidRPr="00F04EF4">
              <w:t>90</w:t>
            </w:r>
          </w:p>
        </w:tc>
        <w:tc>
          <w:tcPr>
            <w:tcW w:w="1776" w:type="dxa"/>
          </w:tcPr>
          <w:p w14:paraId="3B9FE8F8" w14:textId="7D5BAC55" w:rsidR="00F400C9" w:rsidRPr="00F04EF4" w:rsidRDefault="00BF7143" w:rsidP="00CC532B">
            <w:pPr>
              <w:jc w:val="center"/>
            </w:pPr>
            <w:r>
              <w:t>3306</w:t>
            </w:r>
            <w:r w:rsidR="00F400C9" w:rsidRPr="00F04EF4">
              <w:t xml:space="preserve"> (</w:t>
            </w:r>
            <w:r>
              <w:t>870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00B95467" w14:textId="7930EB44" w:rsidR="00F400C9" w:rsidRPr="00F04EF4" w:rsidRDefault="00BF7143" w:rsidP="00CC532B">
            <w:pPr>
              <w:jc w:val="center"/>
            </w:pPr>
            <w:r>
              <w:t>1806</w:t>
            </w:r>
            <w:r w:rsidR="00F400C9" w:rsidRPr="00F04EF4">
              <w:t xml:space="preserve"> (</w:t>
            </w:r>
            <w:r>
              <w:t>870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60E7B2E1" w14:textId="77777777" w:rsidR="00F400C9" w:rsidRPr="00F04EF4" w:rsidRDefault="00F400C9" w:rsidP="00CC532B">
            <w:pPr>
              <w:jc w:val="center"/>
            </w:pPr>
            <w:r w:rsidRPr="00F04EF4">
              <w:t>67</w:t>
            </w:r>
          </w:p>
        </w:tc>
        <w:tc>
          <w:tcPr>
            <w:tcW w:w="1776" w:type="dxa"/>
          </w:tcPr>
          <w:p w14:paraId="33C65C2C" w14:textId="3429E144" w:rsidR="00F400C9" w:rsidRPr="00F04EF4" w:rsidRDefault="00366BB3" w:rsidP="00CC532B">
            <w:pPr>
              <w:jc w:val="center"/>
            </w:pPr>
            <w:r>
              <w:t>3157</w:t>
            </w:r>
            <w:r w:rsidR="00F400C9" w:rsidRPr="00F04EF4">
              <w:t xml:space="preserve"> (</w:t>
            </w:r>
            <w:r>
              <w:t>667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BCAE1A5" w14:textId="648FD539" w:rsidR="00F400C9" w:rsidRPr="00F04EF4" w:rsidRDefault="00F400C9" w:rsidP="00CC532B">
            <w:pPr>
              <w:jc w:val="center"/>
            </w:pPr>
            <w:r w:rsidRPr="00F04EF4">
              <w:t>1</w:t>
            </w:r>
            <w:r w:rsidR="00366BB3">
              <w:t>657 (667</w:t>
            </w:r>
            <w:r w:rsidRPr="00F04EF4">
              <w:t>)</w:t>
            </w:r>
          </w:p>
        </w:tc>
      </w:tr>
      <w:tr w:rsidR="00F400C9" w:rsidRPr="00F04EF4" w14:paraId="0A8AA7E5" w14:textId="77777777" w:rsidTr="00F400C9">
        <w:tc>
          <w:tcPr>
            <w:tcW w:w="3823" w:type="dxa"/>
          </w:tcPr>
          <w:p w14:paraId="455596F7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2018 (July to September)</w:t>
            </w:r>
          </w:p>
        </w:tc>
        <w:tc>
          <w:tcPr>
            <w:tcW w:w="1245" w:type="dxa"/>
          </w:tcPr>
          <w:p w14:paraId="7F8D630F" w14:textId="77777777" w:rsidR="00F400C9" w:rsidRPr="00F04EF4" w:rsidRDefault="00F400C9" w:rsidP="00CC532B">
            <w:pPr>
              <w:jc w:val="center"/>
            </w:pPr>
            <w:r w:rsidRPr="00F04EF4">
              <w:t>45</w:t>
            </w:r>
          </w:p>
        </w:tc>
        <w:tc>
          <w:tcPr>
            <w:tcW w:w="1776" w:type="dxa"/>
          </w:tcPr>
          <w:p w14:paraId="6E1E34C7" w14:textId="1DB77B07" w:rsidR="00F400C9" w:rsidRPr="00F04EF4" w:rsidRDefault="00BF7143" w:rsidP="00CC532B">
            <w:pPr>
              <w:jc w:val="center"/>
            </w:pPr>
            <w:r>
              <w:t>3461 (95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17DB99BA" w14:textId="64F8CAB6" w:rsidR="00F400C9" w:rsidRPr="00F04EF4" w:rsidRDefault="00BF7143" w:rsidP="00CC532B">
            <w:pPr>
              <w:jc w:val="center"/>
            </w:pPr>
            <w:r>
              <w:t>1961</w:t>
            </w:r>
            <w:r w:rsidR="00F400C9" w:rsidRPr="00F04EF4">
              <w:t xml:space="preserve"> (</w:t>
            </w:r>
            <w:r>
              <w:t>95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EA5298B" w14:textId="77777777" w:rsidR="00F400C9" w:rsidRPr="00F04EF4" w:rsidRDefault="00F400C9" w:rsidP="00CC532B">
            <w:pPr>
              <w:jc w:val="center"/>
            </w:pPr>
            <w:r w:rsidRPr="00F04EF4">
              <w:t>35</w:t>
            </w:r>
          </w:p>
        </w:tc>
        <w:tc>
          <w:tcPr>
            <w:tcW w:w="1776" w:type="dxa"/>
          </w:tcPr>
          <w:p w14:paraId="0137A373" w14:textId="2B6A7204" w:rsidR="00F400C9" w:rsidRPr="00F04EF4" w:rsidRDefault="00366BB3" w:rsidP="00CC532B">
            <w:pPr>
              <w:jc w:val="center"/>
            </w:pPr>
            <w:r>
              <w:t>3001 (654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4E86201C" w14:textId="068F1F95" w:rsidR="00F400C9" w:rsidRPr="00F04EF4" w:rsidRDefault="00F400C9" w:rsidP="00CC532B">
            <w:pPr>
              <w:jc w:val="center"/>
            </w:pPr>
            <w:r w:rsidRPr="00F04EF4">
              <w:t>1</w:t>
            </w:r>
            <w:r w:rsidR="00366BB3">
              <w:t>501 (654</w:t>
            </w:r>
            <w:r w:rsidRPr="00F04EF4">
              <w:t>)</w:t>
            </w:r>
          </w:p>
        </w:tc>
      </w:tr>
      <w:tr w:rsidR="00F400C9" w:rsidRPr="00F04EF4" w14:paraId="5E23C4F1" w14:textId="77777777" w:rsidTr="00F400C9">
        <w:tc>
          <w:tcPr>
            <w:tcW w:w="3823" w:type="dxa"/>
          </w:tcPr>
          <w:p w14:paraId="0457B358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2018 (October to December)</w:t>
            </w:r>
          </w:p>
        </w:tc>
        <w:tc>
          <w:tcPr>
            <w:tcW w:w="1245" w:type="dxa"/>
          </w:tcPr>
          <w:p w14:paraId="3387DE75" w14:textId="77777777" w:rsidR="00F400C9" w:rsidRPr="00F04EF4" w:rsidRDefault="00F400C9" w:rsidP="00CC532B">
            <w:pPr>
              <w:jc w:val="center"/>
            </w:pPr>
            <w:r w:rsidRPr="00F04EF4">
              <w:t>49</w:t>
            </w:r>
          </w:p>
        </w:tc>
        <w:tc>
          <w:tcPr>
            <w:tcW w:w="1776" w:type="dxa"/>
          </w:tcPr>
          <w:p w14:paraId="7E6DFDC6" w14:textId="768013A3" w:rsidR="00F400C9" w:rsidRPr="00F04EF4" w:rsidRDefault="00BF7143" w:rsidP="00CC532B">
            <w:pPr>
              <w:jc w:val="center"/>
            </w:pPr>
            <w:r>
              <w:t>3321</w:t>
            </w:r>
            <w:r w:rsidR="00F400C9" w:rsidRPr="00F04EF4">
              <w:t xml:space="preserve"> (</w:t>
            </w:r>
            <w:r>
              <w:t>615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CAD9BE0" w14:textId="5B36D35C" w:rsidR="00F400C9" w:rsidRPr="00F04EF4" w:rsidRDefault="00F400C9" w:rsidP="00CC532B">
            <w:pPr>
              <w:jc w:val="center"/>
            </w:pPr>
            <w:r w:rsidRPr="00F04EF4">
              <w:t>1821 (</w:t>
            </w:r>
            <w:r w:rsidR="00BF7143">
              <w:t>615</w:t>
            </w:r>
            <w:r w:rsidRPr="00F04EF4">
              <w:t>)</w:t>
            </w:r>
          </w:p>
        </w:tc>
        <w:tc>
          <w:tcPr>
            <w:tcW w:w="1776" w:type="dxa"/>
          </w:tcPr>
          <w:p w14:paraId="0B41BF76" w14:textId="77777777" w:rsidR="00F400C9" w:rsidRPr="00F04EF4" w:rsidRDefault="00F400C9" w:rsidP="00CC532B">
            <w:pPr>
              <w:jc w:val="center"/>
            </w:pPr>
            <w:r w:rsidRPr="00F04EF4">
              <w:t>18</w:t>
            </w:r>
          </w:p>
        </w:tc>
        <w:tc>
          <w:tcPr>
            <w:tcW w:w="1776" w:type="dxa"/>
          </w:tcPr>
          <w:p w14:paraId="745AD899" w14:textId="2B5A860A" w:rsidR="00F400C9" w:rsidRPr="00F04EF4" w:rsidRDefault="00366BB3" w:rsidP="00CC532B">
            <w:pPr>
              <w:jc w:val="center"/>
            </w:pPr>
            <w:r>
              <w:t>3184 (693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C345167" w14:textId="0D025B16" w:rsidR="00F400C9" w:rsidRPr="00F04EF4" w:rsidRDefault="00366BB3" w:rsidP="00CC532B">
            <w:pPr>
              <w:jc w:val="center"/>
            </w:pPr>
            <w:r>
              <w:t>1684 (693</w:t>
            </w:r>
            <w:r w:rsidR="00F400C9" w:rsidRPr="00F04EF4">
              <w:t>)</w:t>
            </w:r>
          </w:p>
        </w:tc>
      </w:tr>
      <w:tr w:rsidR="00F400C9" w:rsidRPr="00F04EF4" w14:paraId="465A044E" w14:textId="77777777" w:rsidTr="00F400C9">
        <w:tc>
          <w:tcPr>
            <w:tcW w:w="3823" w:type="dxa"/>
          </w:tcPr>
          <w:p w14:paraId="1D473A4E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2019 (January to March)</w:t>
            </w:r>
          </w:p>
        </w:tc>
        <w:tc>
          <w:tcPr>
            <w:tcW w:w="1245" w:type="dxa"/>
          </w:tcPr>
          <w:p w14:paraId="50947343" w14:textId="77777777" w:rsidR="00F400C9" w:rsidRPr="00F04EF4" w:rsidRDefault="00F400C9" w:rsidP="00CC532B">
            <w:pPr>
              <w:jc w:val="center"/>
            </w:pPr>
            <w:r w:rsidRPr="00F04EF4">
              <w:t>21</w:t>
            </w:r>
          </w:p>
        </w:tc>
        <w:tc>
          <w:tcPr>
            <w:tcW w:w="1776" w:type="dxa"/>
          </w:tcPr>
          <w:p w14:paraId="6A16C2A1" w14:textId="3108D5A4" w:rsidR="00F400C9" w:rsidRPr="00F04EF4" w:rsidRDefault="00BF7143" w:rsidP="00CC532B">
            <w:pPr>
              <w:jc w:val="center"/>
            </w:pPr>
            <w:r>
              <w:t>3165 (550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06358CE8" w14:textId="039BE2B1" w:rsidR="00F400C9" w:rsidRPr="00F04EF4" w:rsidRDefault="00BF7143" w:rsidP="00CC532B">
            <w:pPr>
              <w:jc w:val="center"/>
            </w:pPr>
            <w:r>
              <w:t>1665 (550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4F6B61C5" w14:textId="77777777" w:rsidR="00F400C9" w:rsidRPr="00F04EF4" w:rsidRDefault="00F400C9" w:rsidP="00CC532B">
            <w:pPr>
              <w:jc w:val="center"/>
            </w:pPr>
            <w:r w:rsidRPr="00F04EF4">
              <w:t>10</w:t>
            </w:r>
          </w:p>
        </w:tc>
        <w:tc>
          <w:tcPr>
            <w:tcW w:w="1776" w:type="dxa"/>
          </w:tcPr>
          <w:p w14:paraId="659292F6" w14:textId="08300DE0" w:rsidR="00F400C9" w:rsidRPr="00F04EF4" w:rsidRDefault="00366BB3" w:rsidP="00CC532B">
            <w:pPr>
              <w:jc w:val="center"/>
            </w:pPr>
            <w:r>
              <w:t>3083</w:t>
            </w:r>
            <w:r w:rsidR="00F400C9" w:rsidRPr="00F04EF4">
              <w:t xml:space="preserve"> (</w:t>
            </w:r>
            <w:r>
              <w:t>562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431CE3C0" w14:textId="603F9618" w:rsidR="00F400C9" w:rsidRPr="00F04EF4" w:rsidRDefault="00F400C9" w:rsidP="00CC532B">
            <w:pPr>
              <w:jc w:val="center"/>
            </w:pPr>
            <w:r w:rsidRPr="00F04EF4">
              <w:t>1</w:t>
            </w:r>
            <w:r w:rsidR="00366BB3">
              <w:t>583 (562</w:t>
            </w:r>
            <w:r w:rsidRPr="00F04EF4">
              <w:t>)</w:t>
            </w:r>
          </w:p>
        </w:tc>
      </w:tr>
      <w:tr w:rsidR="00F400C9" w:rsidRPr="00F04EF4" w14:paraId="1AB65AB9" w14:textId="77777777" w:rsidTr="00F400C9">
        <w:tc>
          <w:tcPr>
            <w:tcW w:w="3823" w:type="dxa"/>
          </w:tcPr>
          <w:p w14:paraId="06641016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2019 (April to June)</w:t>
            </w:r>
          </w:p>
        </w:tc>
        <w:tc>
          <w:tcPr>
            <w:tcW w:w="1245" w:type="dxa"/>
          </w:tcPr>
          <w:p w14:paraId="47C9D71C" w14:textId="77777777" w:rsidR="00F400C9" w:rsidRPr="00F04EF4" w:rsidRDefault="00F400C9" w:rsidP="00CC532B">
            <w:pPr>
              <w:jc w:val="center"/>
            </w:pPr>
            <w:r w:rsidRPr="00F04EF4">
              <w:t>16</w:t>
            </w:r>
          </w:p>
        </w:tc>
        <w:tc>
          <w:tcPr>
            <w:tcW w:w="1776" w:type="dxa"/>
          </w:tcPr>
          <w:p w14:paraId="254E3314" w14:textId="2257E62E" w:rsidR="00F400C9" w:rsidRPr="00F04EF4" w:rsidRDefault="00BF7143" w:rsidP="00CC532B">
            <w:pPr>
              <w:jc w:val="center"/>
            </w:pPr>
            <w:r>
              <w:t>3209 (617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440A3AF1" w14:textId="1858F396" w:rsidR="00F400C9" w:rsidRPr="00F04EF4" w:rsidRDefault="00BF7143" w:rsidP="00CC532B">
            <w:pPr>
              <w:jc w:val="center"/>
            </w:pPr>
            <w:r>
              <w:t>1709 (617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783FDA0" w14:textId="77777777" w:rsidR="00F400C9" w:rsidRPr="00F04EF4" w:rsidRDefault="00F400C9" w:rsidP="00CC532B">
            <w:pPr>
              <w:jc w:val="center"/>
            </w:pPr>
            <w:r w:rsidRPr="00F04EF4">
              <w:t>16</w:t>
            </w:r>
          </w:p>
        </w:tc>
        <w:tc>
          <w:tcPr>
            <w:tcW w:w="1776" w:type="dxa"/>
          </w:tcPr>
          <w:p w14:paraId="7DA5C74D" w14:textId="75ABB9C5" w:rsidR="00F400C9" w:rsidRPr="00F04EF4" w:rsidRDefault="00366BB3" w:rsidP="00CC532B">
            <w:pPr>
              <w:jc w:val="center"/>
            </w:pPr>
            <w:r>
              <w:t>3366</w:t>
            </w:r>
            <w:r w:rsidR="00F400C9" w:rsidRPr="00F04EF4">
              <w:t xml:space="preserve"> (</w:t>
            </w:r>
            <w:r>
              <w:t>647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5BDBCF8E" w14:textId="4134F48C" w:rsidR="00F400C9" w:rsidRPr="00F04EF4" w:rsidRDefault="00F400C9" w:rsidP="00CC532B">
            <w:pPr>
              <w:jc w:val="center"/>
            </w:pPr>
            <w:r w:rsidRPr="00F04EF4">
              <w:t>1</w:t>
            </w:r>
            <w:r w:rsidR="00366BB3">
              <w:t>866 (647</w:t>
            </w:r>
            <w:r w:rsidRPr="00F04EF4">
              <w:t>)</w:t>
            </w:r>
          </w:p>
        </w:tc>
      </w:tr>
      <w:tr w:rsidR="00F400C9" w:rsidRPr="00F04EF4" w14:paraId="79DF0FC5" w14:textId="77777777" w:rsidTr="00F400C9">
        <w:tc>
          <w:tcPr>
            <w:tcW w:w="3823" w:type="dxa"/>
          </w:tcPr>
          <w:p w14:paraId="60C32068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2019 (July to September)</w:t>
            </w:r>
          </w:p>
        </w:tc>
        <w:tc>
          <w:tcPr>
            <w:tcW w:w="1245" w:type="dxa"/>
          </w:tcPr>
          <w:p w14:paraId="38BF0E46" w14:textId="77777777" w:rsidR="00F400C9" w:rsidRPr="00F04EF4" w:rsidRDefault="00F400C9" w:rsidP="00CC532B">
            <w:pPr>
              <w:jc w:val="center"/>
            </w:pPr>
            <w:r w:rsidRPr="00F04EF4">
              <w:t>46</w:t>
            </w:r>
          </w:p>
        </w:tc>
        <w:tc>
          <w:tcPr>
            <w:tcW w:w="1776" w:type="dxa"/>
          </w:tcPr>
          <w:p w14:paraId="14935AC4" w14:textId="12382A6A" w:rsidR="00F400C9" w:rsidRPr="00F04EF4" w:rsidRDefault="00BF7143" w:rsidP="00CC532B">
            <w:pPr>
              <w:jc w:val="center"/>
            </w:pPr>
            <w:r>
              <w:t>3189 (522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740DC1AE" w14:textId="03E5675F" w:rsidR="00F400C9" w:rsidRPr="00F04EF4" w:rsidRDefault="00BF7143" w:rsidP="00CC532B">
            <w:pPr>
              <w:jc w:val="center"/>
            </w:pPr>
            <w:r>
              <w:t>1689 (522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4ECC1E0E" w14:textId="77777777" w:rsidR="00F400C9" w:rsidRPr="00F04EF4" w:rsidRDefault="00F400C9" w:rsidP="00CC532B">
            <w:pPr>
              <w:jc w:val="center"/>
            </w:pPr>
            <w:r w:rsidRPr="00F04EF4">
              <w:t>20</w:t>
            </w:r>
          </w:p>
        </w:tc>
        <w:tc>
          <w:tcPr>
            <w:tcW w:w="1776" w:type="dxa"/>
          </w:tcPr>
          <w:p w14:paraId="07A9E405" w14:textId="5B2D1DDB" w:rsidR="00F400C9" w:rsidRPr="00F04EF4" w:rsidRDefault="00366BB3" w:rsidP="00CC532B">
            <w:pPr>
              <w:jc w:val="center"/>
            </w:pPr>
            <w:r>
              <w:t>3263</w:t>
            </w:r>
            <w:r w:rsidR="00F400C9" w:rsidRPr="00F04EF4">
              <w:t xml:space="preserve"> (</w:t>
            </w:r>
            <w:r>
              <w:t>1421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1B9D3AA2" w14:textId="5C3B0B80" w:rsidR="00F400C9" w:rsidRPr="00F04EF4" w:rsidRDefault="00F400C9" w:rsidP="00CC532B">
            <w:pPr>
              <w:jc w:val="center"/>
            </w:pPr>
            <w:r w:rsidRPr="00F04EF4">
              <w:t>1</w:t>
            </w:r>
            <w:r w:rsidR="00366BB3">
              <w:t>763 (1421</w:t>
            </w:r>
            <w:r w:rsidRPr="00F04EF4">
              <w:t>)</w:t>
            </w:r>
          </w:p>
        </w:tc>
      </w:tr>
      <w:tr w:rsidR="00F400C9" w:rsidRPr="00F04EF4" w14:paraId="6403F2DB" w14:textId="77777777" w:rsidTr="00F400C9">
        <w:tc>
          <w:tcPr>
            <w:tcW w:w="3823" w:type="dxa"/>
          </w:tcPr>
          <w:p w14:paraId="7D6CFE3C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2019 (October to December)</w:t>
            </w:r>
          </w:p>
        </w:tc>
        <w:tc>
          <w:tcPr>
            <w:tcW w:w="1245" w:type="dxa"/>
          </w:tcPr>
          <w:p w14:paraId="596245CC" w14:textId="77777777" w:rsidR="00F400C9" w:rsidRPr="00F04EF4" w:rsidRDefault="00F400C9" w:rsidP="00CC532B">
            <w:pPr>
              <w:jc w:val="center"/>
            </w:pPr>
            <w:r w:rsidRPr="00F04EF4">
              <w:t>75</w:t>
            </w:r>
          </w:p>
        </w:tc>
        <w:tc>
          <w:tcPr>
            <w:tcW w:w="1776" w:type="dxa"/>
          </w:tcPr>
          <w:p w14:paraId="2A1C82A5" w14:textId="7C23E61E" w:rsidR="00F400C9" w:rsidRPr="00F04EF4" w:rsidRDefault="00BF7143" w:rsidP="00CC532B">
            <w:pPr>
              <w:jc w:val="center"/>
            </w:pPr>
            <w:r>
              <w:t>3650 (83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22CCBE1F" w14:textId="57777388" w:rsidR="00F400C9" w:rsidRPr="00F04EF4" w:rsidRDefault="00BF7143" w:rsidP="00CC532B">
            <w:pPr>
              <w:jc w:val="center"/>
            </w:pPr>
            <w:r>
              <w:t>2150 (83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23A67E5C" w14:textId="77777777" w:rsidR="00F400C9" w:rsidRPr="00F04EF4" w:rsidRDefault="00F400C9" w:rsidP="00CC532B">
            <w:pPr>
              <w:jc w:val="center"/>
            </w:pPr>
            <w:r w:rsidRPr="00F04EF4">
              <w:t>44</w:t>
            </w:r>
          </w:p>
        </w:tc>
        <w:tc>
          <w:tcPr>
            <w:tcW w:w="1776" w:type="dxa"/>
          </w:tcPr>
          <w:p w14:paraId="454A53C2" w14:textId="75C564F8" w:rsidR="00F400C9" w:rsidRPr="00F04EF4" w:rsidRDefault="00366BB3" w:rsidP="00CC532B">
            <w:pPr>
              <w:jc w:val="center"/>
            </w:pPr>
            <w:r>
              <w:t>3574 (626</w:t>
            </w:r>
            <w:r w:rsidR="00F400C9" w:rsidRPr="00F04EF4">
              <w:t>)</w:t>
            </w:r>
          </w:p>
        </w:tc>
        <w:tc>
          <w:tcPr>
            <w:tcW w:w="1776" w:type="dxa"/>
          </w:tcPr>
          <w:p w14:paraId="4F7C0621" w14:textId="43703F40" w:rsidR="00F400C9" w:rsidRPr="00F04EF4" w:rsidRDefault="00366BB3" w:rsidP="00CC532B">
            <w:pPr>
              <w:jc w:val="center"/>
            </w:pPr>
            <w:r>
              <w:t>2074 (626</w:t>
            </w:r>
            <w:r w:rsidR="00F400C9" w:rsidRPr="00F04EF4">
              <w:t>)</w:t>
            </w:r>
          </w:p>
        </w:tc>
      </w:tr>
      <w:tr w:rsidR="00F400C9" w:rsidRPr="00F04EF4" w14:paraId="4A90B172" w14:textId="77777777" w:rsidTr="00F400C9">
        <w:tc>
          <w:tcPr>
            <w:tcW w:w="3823" w:type="dxa"/>
            <w:tcBorders>
              <w:bottom w:val="single" w:sz="4" w:space="0" w:color="auto"/>
            </w:tcBorders>
          </w:tcPr>
          <w:p w14:paraId="0688B7B8" w14:textId="77777777" w:rsidR="00F400C9" w:rsidRPr="00F04EF4" w:rsidRDefault="00F400C9" w:rsidP="00CC532B">
            <w:pPr>
              <w:ind w:left="720"/>
            </w:pPr>
            <w:r w:rsidRPr="00F04EF4">
              <w:rPr>
                <w:rFonts w:cstheme="minorHAnsi"/>
              </w:rPr>
              <w:t>2020 (January to February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5FCC07F" w14:textId="77777777" w:rsidR="00F400C9" w:rsidRPr="00F04EF4" w:rsidRDefault="00F400C9" w:rsidP="00CC532B">
            <w:pPr>
              <w:jc w:val="center"/>
            </w:pPr>
            <w:r w:rsidRPr="00F04EF4">
              <w:t>32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0C7199E3" w14:textId="0BD938CC" w:rsidR="00F400C9" w:rsidRPr="00F04EF4" w:rsidRDefault="00BF7143" w:rsidP="00CC532B">
            <w:pPr>
              <w:jc w:val="center"/>
            </w:pPr>
            <w:r>
              <w:t>3259 (702</w:t>
            </w:r>
            <w:r w:rsidR="00F400C9" w:rsidRPr="00F04EF4"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7D295375" w14:textId="7E517C5B" w:rsidR="00F400C9" w:rsidRPr="00F04EF4" w:rsidRDefault="00BF7143" w:rsidP="00CC532B">
            <w:pPr>
              <w:jc w:val="center"/>
            </w:pPr>
            <w:r>
              <w:t>1759 (702</w:t>
            </w:r>
            <w:r w:rsidR="00F400C9" w:rsidRPr="00F04EF4"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35739FF9" w14:textId="77777777" w:rsidR="00F400C9" w:rsidRPr="00F04EF4" w:rsidRDefault="00F400C9" w:rsidP="00CC532B">
            <w:pPr>
              <w:jc w:val="center"/>
            </w:pPr>
            <w:r w:rsidRPr="00F04EF4">
              <w:t>28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2FCCDFA9" w14:textId="1A36154E" w:rsidR="00F400C9" w:rsidRPr="00F04EF4" w:rsidRDefault="00366BB3" w:rsidP="00CC532B">
            <w:pPr>
              <w:jc w:val="center"/>
            </w:pPr>
            <w:r>
              <w:t>3310</w:t>
            </w:r>
            <w:r w:rsidR="00F400C9" w:rsidRPr="00F04EF4">
              <w:t xml:space="preserve"> (</w:t>
            </w:r>
            <w:r>
              <w:t>742</w:t>
            </w:r>
            <w:r w:rsidR="00F400C9" w:rsidRPr="00F04EF4"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61AD25D1" w14:textId="2EF1FEE8" w:rsidR="00F400C9" w:rsidRPr="00F04EF4" w:rsidRDefault="00F400C9" w:rsidP="00CC532B">
            <w:pPr>
              <w:jc w:val="center"/>
            </w:pPr>
            <w:r w:rsidRPr="00F04EF4">
              <w:t>1</w:t>
            </w:r>
            <w:r w:rsidR="00366BB3">
              <w:t>810 (742</w:t>
            </w:r>
            <w:r w:rsidRPr="00F04EF4">
              <w:t>)</w:t>
            </w:r>
          </w:p>
        </w:tc>
      </w:tr>
    </w:tbl>
    <w:p w14:paraId="2BF4392F" w14:textId="14114E56" w:rsidR="00F400C9" w:rsidRPr="00F04EF4" w:rsidRDefault="00F400C9" w:rsidP="00EA059B">
      <w:pPr>
        <w:spacing w:line="240" w:lineRule="auto"/>
      </w:pPr>
      <w:r w:rsidRPr="00F04EF4">
        <w:t>Footnote: Unit of costing – Cost per patient per day</w:t>
      </w:r>
      <w:r w:rsidR="00CC532B">
        <w:t xml:space="preserve"> in LKR</w:t>
      </w:r>
      <w:r w:rsidRPr="00F04EF4">
        <w:t xml:space="preserve">, Metabolic comorbidities include diabetes mellitus, hypertension, hyperlipidaemia, </w:t>
      </w:r>
      <w:proofErr w:type="gramStart"/>
      <w:r w:rsidRPr="00F04EF4">
        <w:t>past history</w:t>
      </w:r>
      <w:proofErr w:type="gramEnd"/>
      <w:r w:rsidRPr="00F04EF4">
        <w:t xml:space="preserve"> of major cardiovascular events or a combination of these. </w:t>
      </w:r>
    </w:p>
    <w:p w14:paraId="7C8FB9FE" w14:textId="77777777" w:rsidR="00F400C9" w:rsidRDefault="00F400C9" w:rsidP="00CC532B">
      <w:pPr>
        <w:spacing w:after="0" w:line="240" w:lineRule="auto"/>
        <w:rPr>
          <w:b/>
          <w:bCs/>
        </w:rPr>
      </w:pPr>
    </w:p>
    <w:p w14:paraId="30DF5091" w14:textId="77777777" w:rsidR="00F400C9" w:rsidRDefault="00F400C9" w:rsidP="00CC532B">
      <w:pPr>
        <w:spacing w:after="0" w:line="240" w:lineRule="auto"/>
        <w:rPr>
          <w:b/>
          <w:bCs/>
        </w:rPr>
      </w:pPr>
    </w:p>
    <w:p w14:paraId="022297EE" w14:textId="77777777" w:rsidR="00F400C9" w:rsidRDefault="00F400C9" w:rsidP="00CC532B">
      <w:pPr>
        <w:spacing w:after="0" w:line="240" w:lineRule="auto"/>
        <w:rPr>
          <w:b/>
          <w:bCs/>
        </w:rPr>
      </w:pPr>
    </w:p>
    <w:p w14:paraId="53428096" w14:textId="77777777" w:rsidR="00F400C9" w:rsidRDefault="00F400C9" w:rsidP="00CC532B">
      <w:pPr>
        <w:spacing w:after="0" w:line="240" w:lineRule="auto"/>
        <w:rPr>
          <w:b/>
          <w:bCs/>
        </w:rPr>
      </w:pPr>
    </w:p>
    <w:p w14:paraId="4B13F456" w14:textId="77777777" w:rsidR="00F400C9" w:rsidRDefault="00F400C9" w:rsidP="00CC532B">
      <w:pPr>
        <w:spacing w:after="0" w:line="240" w:lineRule="auto"/>
        <w:rPr>
          <w:b/>
          <w:bCs/>
        </w:rPr>
      </w:pPr>
    </w:p>
    <w:p w14:paraId="15771866" w14:textId="77777777" w:rsidR="00EA059B" w:rsidRDefault="00EA059B" w:rsidP="00CC532B">
      <w:pPr>
        <w:spacing w:after="0" w:line="240" w:lineRule="auto"/>
        <w:rPr>
          <w:b/>
          <w:bCs/>
        </w:rPr>
      </w:pPr>
    </w:p>
    <w:p w14:paraId="76F6F149" w14:textId="77777777" w:rsidR="00CC532B" w:rsidRDefault="00CC532B" w:rsidP="00CC532B">
      <w:pPr>
        <w:spacing w:after="0" w:line="240" w:lineRule="auto"/>
        <w:rPr>
          <w:b/>
          <w:bCs/>
        </w:rPr>
      </w:pPr>
    </w:p>
    <w:sectPr w:rsidR="00CC532B" w:rsidSect="00F400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418B8"/>
    <w:multiLevelType w:val="hybridMultilevel"/>
    <w:tmpl w:val="B2C01D1E"/>
    <w:lvl w:ilvl="0" w:tplc="7C58AD94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3B2"/>
    <w:rsid w:val="00075911"/>
    <w:rsid w:val="000879C9"/>
    <w:rsid w:val="0012559D"/>
    <w:rsid w:val="0012693E"/>
    <w:rsid w:val="0014527B"/>
    <w:rsid w:val="001574C5"/>
    <w:rsid w:val="001B22D2"/>
    <w:rsid w:val="001D6A28"/>
    <w:rsid w:val="001E6203"/>
    <w:rsid w:val="00264BDE"/>
    <w:rsid w:val="0028247D"/>
    <w:rsid w:val="002C17B7"/>
    <w:rsid w:val="00366B2B"/>
    <w:rsid w:val="00366BB3"/>
    <w:rsid w:val="003E6B7D"/>
    <w:rsid w:val="0043619D"/>
    <w:rsid w:val="00491E9C"/>
    <w:rsid w:val="004A7E15"/>
    <w:rsid w:val="004E46A8"/>
    <w:rsid w:val="005376A5"/>
    <w:rsid w:val="005805E5"/>
    <w:rsid w:val="005F5AC1"/>
    <w:rsid w:val="006B5FDB"/>
    <w:rsid w:val="0073133F"/>
    <w:rsid w:val="007317F0"/>
    <w:rsid w:val="0075662A"/>
    <w:rsid w:val="007A01DB"/>
    <w:rsid w:val="00816C90"/>
    <w:rsid w:val="00865589"/>
    <w:rsid w:val="009311C8"/>
    <w:rsid w:val="009719DF"/>
    <w:rsid w:val="009A63B6"/>
    <w:rsid w:val="009C26F4"/>
    <w:rsid w:val="009F0886"/>
    <w:rsid w:val="00A457EA"/>
    <w:rsid w:val="00A91747"/>
    <w:rsid w:val="00AA4976"/>
    <w:rsid w:val="00B652B0"/>
    <w:rsid w:val="00B92F92"/>
    <w:rsid w:val="00B95693"/>
    <w:rsid w:val="00BF7143"/>
    <w:rsid w:val="00C53892"/>
    <w:rsid w:val="00C945D5"/>
    <w:rsid w:val="00CC532B"/>
    <w:rsid w:val="00CF43B2"/>
    <w:rsid w:val="00D36B90"/>
    <w:rsid w:val="00D41AB3"/>
    <w:rsid w:val="00E001C5"/>
    <w:rsid w:val="00E03733"/>
    <w:rsid w:val="00E557D0"/>
    <w:rsid w:val="00EA059B"/>
    <w:rsid w:val="00EF2A40"/>
    <w:rsid w:val="00F23791"/>
    <w:rsid w:val="00F400C9"/>
    <w:rsid w:val="00F717D9"/>
    <w:rsid w:val="00FA6A4D"/>
    <w:rsid w:val="00FD146F"/>
    <w:rsid w:val="00FF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03E2"/>
  <w15:chartTrackingRefBased/>
  <w15:docId w15:val="{8C334C57-438B-49DE-A0CB-9D39442A0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6B7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40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0C9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40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n off29</cp:lastModifiedBy>
  <cp:revision>3</cp:revision>
  <dcterms:created xsi:type="dcterms:W3CDTF">2021-05-05T02:47:00Z</dcterms:created>
  <dcterms:modified xsi:type="dcterms:W3CDTF">2021-10-01T03:30:00Z</dcterms:modified>
</cp:coreProperties>
</file>